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A7B08" w14:textId="69BB16B0" w:rsidR="00BA5EEC" w:rsidRPr="00D126BA" w:rsidRDefault="00BA5EEC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t>Supplementary Material for Development and validation of protein biomarkers of health in grizzly bears</w:t>
      </w:r>
    </w:p>
    <w:p w14:paraId="68D51FBE" w14:textId="77777777" w:rsidR="00BA5EEC" w:rsidRPr="00D126BA" w:rsidRDefault="00BA5EEC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B0211" w14:textId="0E2B91F1" w:rsidR="008C6860" w:rsidRPr="00D126BA" w:rsidRDefault="008C6860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t>Table S1.1</w:t>
      </w:r>
      <w:r w:rsidR="00DA2C46" w:rsidRPr="00D126BA">
        <w:rPr>
          <w:rFonts w:ascii="Times New Roman" w:hAnsi="Times New Roman" w:cs="Times New Roman"/>
          <w:sz w:val="24"/>
          <w:szCs w:val="24"/>
        </w:rPr>
        <w:t xml:space="preserve"> Mean and standard deviation of body condition index (BCI), weight, and </w:t>
      </w:r>
      <w:r w:rsidR="00BB624A" w:rsidRPr="00D126BA">
        <w:rPr>
          <w:rFonts w:ascii="Times New Roman" w:hAnsi="Times New Roman" w:cs="Times New Roman"/>
          <w:sz w:val="24"/>
          <w:szCs w:val="24"/>
        </w:rPr>
        <w:t>straight-line</w:t>
      </w:r>
      <w:r w:rsidR="00DA2C46" w:rsidRPr="00D126BA">
        <w:rPr>
          <w:rFonts w:ascii="Times New Roman" w:hAnsi="Times New Roman" w:cs="Times New Roman"/>
          <w:sz w:val="24"/>
          <w:szCs w:val="24"/>
        </w:rPr>
        <w:t xml:space="preserve"> length of grizzly bears by season, sex, and age. </w:t>
      </w:r>
    </w:p>
    <w:p w14:paraId="2AB7D64C" w14:textId="77777777" w:rsidR="00DA2C46" w:rsidRPr="00D126BA" w:rsidRDefault="00DA2C46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36"/>
        <w:gridCol w:w="1910"/>
        <w:gridCol w:w="1150"/>
        <w:gridCol w:w="1268"/>
        <w:gridCol w:w="1383"/>
        <w:gridCol w:w="1409"/>
      </w:tblGrid>
      <w:tr w:rsidR="00DA2C46" w:rsidRPr="00D126BA" w14:paraId="24BC8E9F" w14:textId="77777777" w:rsidTr="00DA2C4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3FA1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DF0D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CE36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DB50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62E8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25C3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(cm)</w:t>
            </w:r>
          </w:p>
        </w:tc>
      </w:tr>
      <w:tr w:rsidR="00DA2C46" w:rsidRPr="00D126BA" w14:paraId="149B22D3" w14:textId="77777777" w:rsidTr="00DA2C4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2900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agi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CA8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7BAD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857F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±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3753" w14:textId="68D2A484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6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2AFE" w14:textId="513DC5B9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±13</w:t>
            </w:r>
          </w:p>
        </w:tc>
      </w:tr>
      <w:tr w:rsidR="00DA2C46" w:rsidRPr="00D126BA" w14:paraId="4535BC10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3B63F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34E34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E70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AB9D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±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AF75" w14:textId="6DE08A94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±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D414" w14:textId="7EB80DE6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A2C46" w:rsidRPr="00D126BA" w14:paraId="3C6212BC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C7F84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AC4A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7BB6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AD1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±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1921" w14:textId="48707875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F5A7" w14:textId="7666F62D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A2C46" w:rsidRPr="00D126BA" w14:paraId="38CC756C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594EF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F581C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085B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7142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±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E7E3" w14:textId="024D8EE1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D37F" w14:textId="314579B2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A2C46" w:rsidRPr="00D126BA" w14:paraId="7D8E16E9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17240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B5B4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with cu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738F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257F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±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2604" w14:textId="759B25E0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6016" w14:textId="132F3DCD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A2C46" w:rsidRPr="00D126BA" w14:paraId="6184F59A" w14:textId="77777777" w:rsidTr="00DA2C4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F090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Hyperphagi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B154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EEBB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68A8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±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BE15" w14:textId="731B0400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2FA8" w14:textId="1C71F65D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A2C46" w:rsidRPr="00D126BA" w14:paraId="29B42EEB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F104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04CE2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52D1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F829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2DBD" w14:textId="5C79FCAF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7444" w14:textId="5BD0EFF8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DA2C46" w:rsidRPr="00D126BA" w14:paraId="6307E658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8BB8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C87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4D54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7B86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AA55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530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A2C46" w:rsidRPr="00D126BA" w14:paraId="428AFDD5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C9DA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8E7CA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D4DF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5A76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3D8E" w14:textId="4C6177F6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3E82" w14:textId="7A578510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DA2C46" w:rsidRPr="00D126BA" w14:paraId="71EC9146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8B0EA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E75C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with cu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92E8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A9FE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5BB3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C77B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A2C46" w:rsidRPr="00D126BA" w14:paraId="21085DB5" w14:textId="77777777" w:rsidTr="00DA2C4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113C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 Hyperphagi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E65E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6722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6C0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±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18DD" w14:textId="77DB2A70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±3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CBB4" w14:textId="36CFC67A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A2C46" w:rsidRPr="00D126BA" w14:paraId="17E4B1EF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FADC3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9F6D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909C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B033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±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745C" w14:textId="61D693FC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D379" w14:textId="7A69F5B6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±1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A2C46" w:rsidRPr="00D126BA" w14:paraId="2A4CEEAF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AE3A8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88F5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128B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3BC8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±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46F6" w14:textId="33E0147B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4D5F" w14:textId="57799672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A2C46" w:rsidRPr="00D126BA" w14:paraId="5A4CB350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D79C0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4B435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3FF4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404A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±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501F" w14:textId="1B1C9A65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±1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64B0" w14:textId="2CD12E86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A2C46" w:rsidRPr="00D126BA" w14:paraId="0A25A235" w14:textId="77777777" w:rsidTr="00DA2C46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7FC2C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0458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with cu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6E14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9B07" w14:textId="77777777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±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4A5D" w14:textId="472AB1A0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9E10" w14:textId="01A1D5EA" w:rsidR="00DA2C46" w:rsidRPr="00D126BA" w:rsidRDefault="00DA2C46" w:rsidP="00DA2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±</w:t>
            </w:r>
            <w:r w:rsidR="00C436BE"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19FD8EE" w14:textId="77777777" w:rsidR="0026583A" w:rsidRPr="00D126BA" w:rsidRDefault="0026583A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468911" w14:textId="77777777" w:rsidR="008C6860" w:rsidRPr="00D126BA" w:rsidRDefault="008C6860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3B7C55" w14:textId="77777777" w:rsidR="008C6860" w:rsidRPr="00D126BA" w:rsidRDefault="008C6860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8C6860" w:rsidRPr="00D126BA" w:rsidSect="00947FC8">
          <w:footerReference w:type="default" r:id="rId6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4E3978" w14:textId="191AFB7F" w:rsidR="0073768A" w:rsidRPr="00D126BA" w:rsidRDefault="0073768A" w:rsidP="00737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="009C4951" w:rsidRPr="00D126BA">
        <w:rPr>
          <w:rFonts w:ascii="Times New Roman" w:hAnsi="Times New Roman" w:cs="Times New Roman"/>
          <w:sz w:val="24"/>
          <w:szCs w:val="24"/>
        </w:rPr>
        <w:t>2</w:t>
      </w:r>
      <w:r w:rsidRPr="00D126BA">
        <w:rPr>
          <w:rFonts w:ascii="Times New Roman" w:hAnsi="Times New Roman" w:cs="Times New Roman"/>
          <w:sz w:val="24"/>
          <w:szCs w:val="24"/>
        </w:rPr>
        <w:t xml:space="preserve"> Final protein concentration (µg protein/mg tissue) of samples for each preparation method.</w:t>
      </w:r>
      <w:r w:rsidR="00A76BFC" w:rsidRPr="00D126BA">
        <w:rPr>
          <w:rFonts w:ascii="Times New Roman" w:hAnsi="Times New Roman" w:cs="Times New Roman"/>
          <w:sz w:val="24"/>
          <w:szCs w:val="24"/>
        </w:rPr>
        <w:t xml:space="preserve"> In addition to traditional methods, two </w:t>
      </w:r>
      <w:r w:rsidR="005C561F" w:rsidRPr="00D126BA">
        <w:rPr>
          <w:rFonts w:ascii="Times New Roman" w:hAnsi="Times New Roman" w:cs="Times New Roman"/>
          <w:sz w:val="24"/>
          <w:szCs w:val="24"/>
        </w:rPr>
        <w:t xml:space="preserve">commercially available </w:t>
      </w:r>
      <w:r w:rsidR="00A76BFC" w:rsidRPr="00D126BA">
        <w:rPr>
          <w:rFonts w:ascii="Times New Roman" w:hAnsi="Times New Roman" w:cs="Times New Roman"/>
          <w:sz w:val="24"/>
          <w:szCs w:val="24"/>
        </w:rPr>
        <w:t xml:space="preserve">kit-based approaches were used: </w:t>
      </w:r>
      <w:proofErr w:type="spellStart"/>
      <w:r w:rsidR="00A76BFC" w:rsidRPr="00D126BA">
        <w:rPr>
          <w:rFonts w:ascii="Times New Roman" w:hAnsi="Times New Roman" w:cs="Times New Roman"/>
          <w:sz w:val="24"/>
          <w:szCs w:val="24"/>
        </w:rPr>
        <w:t>iST</w:t>
      </w:r>
      <w:proofErr w:type="spellEnd"/>
      <w:r w:rsidR="00A76BFC" w:rsidRPr="00D126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76BFC" w:rsidRPr="00D126BA">
        <w:rPr>
          <w:rFonts w:ascii="Times New Roman" w:hAnsi="Times New Roman" w:cs="Times New Roman"/>
          <w:sz w:val="24"/>
          <w:szCs w:val="24"/>
        </w:rPr>
        <w:t>Preomics</w:t>
      </w:r>
      <w:proofErr w:type="spellEnd"/>
      <w:r w:rsidR="00A76BFC" w:rsidRPr="00D126BA">
        <w:rPr>
          <w:rFonts w:ascii="Times New Roman" w:hAnsi="Times New Roman" w:cs="Times New Roman"/>
          <w:sz w:val="24"/>
          <w:szCs w:val="24"/>
        </w:rPr>
        <w:t>, München, Germany) and S-Trap (</w:t>
      </w:r>
      <w:proofErr w:type="spellStart"/>
      <w:r w:rsidR="00A76BFC" w:rsidRPr="00D126BA">
        <w:rPr>
          <w:rFonts w:ascii="Times New Roman" w:hAnsi="Times New Roman" w:cs="Times New Roman"/>
          <w:sz w:val="24"/>
          <w:szCs w:val="24"/>
        </w:rPr>
        <w:t>Protifi</w:t>
      </w:r>
      <w:proofErr w:type="spellEnd"/>
      <w:r w:rsidR="00A76BFC" w:rsidRPr="00D126BA">
        <w:rPr>
          <w:rFonts w:ascii="Times New Roman" w:hAnsi="Times New Roman" w:cs="Times New Roman"/>
          <w:sz w:val="24"/>
          <w:szCs w:val="24"/>
        </w:rPr>
        <w:t xml:space="preserve">, Huntington NY, USA). Two preparation methods 1) 1% Deoxycholate combined with the </w:t>
      </w:r>
      <w:proofErr w:type="spellStart"/>
      <w:r w:rsidR="00A76BFC" w:rsidRPr="00D126BA">
        <w:rPr>
          <w:rFonts w:ascii="Times New Roman" w:hAnsi="Times New Roman" w:cs="Times New Roman"/>
          <w:sz w:val="24"/>
          <w:szCs w:val="24"/>
        </w:rPr>
        <w:t>iST</w:t>
      </w:r>
      <w:proofErr w:type="spellEnd"/>
      <w:r w:rsidR="00A76BFC" w:rsidRPr="00D126BA">
        <w:rPr>
          <w:rFonts w:ascii="Times New Roman" w:hAnsi="Times New Roman" w:cs="Times New Roman"/>
          <w:sz w:val="24"/>
          <w:szCs w:val="24"/>
        </w:rPr>
        <w:t xml:space="preserve"> kit digestion and 2) the S-Trap did not yield accurate protein concentrations</w:t>
      </w:r>
      <w:r w:rsidR="00362574" w:rsidRPr="00D126BA">
        <w:rPr>
          <w:rFonts w:ascii="Times New Roman" w:hAnsi="Times New Roman" w:cs="Times New Roman"/>
          <w:sz w:val="24"/>
          <w:szCs w:val="24"/>
        </w:rPr>
        <w:t xml:space="preserve"> with</w:t>
      </w:r>
      <w:r w:rsidR="00A76BFC" w:rsidRPr="00D126BA">
        <w:rPr>
          <w:rFonts w:ascii="Times New Roman" w:hAnsi="Times New Roman" w:cs="Times New Roman"/>
          <w:sz w:val="24"/>
          <w:szCs w:val="24"/>
        </w:rPr>
        <w:t xml:space="preserve"> the Bradford assay.  </w:t>
      </w:r>
    </w:p>
    <w:tbl>
      <w:tblPr>
        <w:tblStyle w:val="TableGrid"/>
        <w:tblpPr w:leftFromText="180" w:rightFromText="180" w:vertAnchor="text" w:horzAnchor="margin" w:tblpY="98"/>
        <w:tblW w:w="4515" w:type="pct"/>
        <w:tblLayout w:type="fixed"/>
        <w:tblLook w:val="04A0" w:firstRow="1" w:lastRow="0" w:firstColumn="1" w:lastColumn="0" w:noHBand="0" w:noVBand="1"/>
      </w:tblPr>
      <w:tblGrid>
        <w:gridCol w:w="3863"/>
        <w:gridCol w:w="1621"/>
        <w:gridCol w:w="2341"/>
        <w:gridCol w:w="1530"/>
        <w:gridCol w:w="2339"/>
      </w:tblGrid>
      <w:tr w:rsidR="0073768A" w:rsidRPr="00D126BA" w14:paraId="3CDCF8C8" w14:textId="77777777" w:rsidTr="0073768A">
        <w:trPr>
          <w:trHeight w:val="580"/>
        </w:trPr>
        <w:tc>
          <w:tcPr>
            <w:tcW w:w="1652" w:type="pct"/>
            <w:vAlign w:val="center"/>
            <w:hideMark/>
          </w:tcPr>
          <w:p w14:paraId="59070B3F" w14:textId="77777777" w:rsidR="0073768A" w:rsidRPr="00D126BA" w:rsidRDefault="0073768A" w:rsidP="0073768A">
            <w:pPr>
              <w:rPr>
                <w:rFonts w:ascii="Times New Roman" w:hAnsi="Times New Roman" w:cs="Times New Roman"/>
                <w:b/>
                <w:bCs/>
              </w:rPr>
            </w:pPr>
            <w:r w:rsidRPr="00D126BA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693" w:type="pct"/>
            <w:vAlign w:val="center"/>
            <w:hideMark/>
          </w:tcPr>
          <w:p w14:paraId="7E4764C6" w14:textId="77777777" w:rsidR="0073768A" w:rsidRPr="00D126BA" w:rsidRDefault="0073768A" w:rsidP="007376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BA">
              <w:rPr>
                <w:rFonts w:ascii="Times New Roman" w:hAnsi="Times New Roman" w:cs="Times New Roman"/>
                <w:b/>
                <w:bCs/>
              </w:rPr>
              <w:t>Tissue Weight (mg)</w:t>
            </w:r>
          </w:p>
        </w:tc>
        <w:tc>
          <w:tcPr>
            <w:tcW w:w="1001" w:type="pct"/>
            <w:vAlign w:val="center"/>
            <w:hideMark/>
          </w:tcPr>
          <w:p w14:paraId="13F1F306" w14:textId="07074609" w:rsidR="0073768A" w:rsidRPr="00D126BA" w:rsidRDefault="0073768A" w:rsidP="007376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BA">
              <w:rPr>
                <w:rFonts w:ascii="Times New Roman" w:hAnsi="Times New Roman" w:cs="Times New Roman"/>
                <w:b/>
                <w:bCs/>
              </w:rPr>
              <w:t>Bradford Protein Concentration (</w:t>
            </w:r>
            <w:r w:rsidR="00C436BE" w:rsidRPr="00D126BA">
              <w:rPr>
                <w:rFonts w:ascii="Times New Roman" w:hAnsi="Times New Roman" w:cs="Times New Roman"/>
                <w:b/>
                <w:bCs/>
              </w:rPr>
              <w:t>µ</w:t>
            </w:r>
            <w:r w:rsidRPr="00D126BA">
              <w:rPr>
                <w:rFonts w:ascii="Times New Roman" w:hAnsi="Times New Roman" w:cs="Times New Roman"/>
                <w:b/>
                <w:bCs/>
              </w:rPr>
              <w:t>g/ul)</w:t>
            </w:r>
          </w:p>
        </w:tc>
        <w:tc>
          <w:tcPr>
            <w:tcW w:w="654" w:type="pct"/>
            <w:vAlign w:val="center"/>
            <w:hideMark/>
          </w:tcPr>
          <w:p w14:paraId="4404E0A8" w14:textId="2494CA5C" w:rsidR="0073768A" w:rsidRPr="00D126BA" w:rsidRDefault="0073768A" w:rsidP="007376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BA">
              <w:rPr>
                <w:rFonts w:ascii="Times New Roman" w:hAnsi="Times New Roman" w:cs="Times New Roman"/>
                <w:b/>
                <w:bCs/>
              </w:rPr>
              <w:t>Total Protein Digested (</w:t>
            </w:r>
            <w:r w:rsidR="00C436BE" w:rsidRPr="00D126BA">
              <w:rPr>
                <w:rFonts w:ascii="Times New Roman" w:hAnsi="Times New Roman" w:cs="Times New Roman"/>
                <w:b/>
                <w:bCs/>
              </w:rPr>
              <w:t>µ</w:t>
            </w:r>
            <w:r w:rsidRPr="00D126BA">
              <w:rPr>
                <w:rFonts w:ascii="Times New Roman" w:hAnsi="Times New Roman" w:cs="Times New Roman"/>
                <w:b/>
                <w:bCs/>
              </w:rPr>
              <w:t>g)</w:t>
            </w:r>
          </w:p>
        </w:tc>
        <w:tc>
          <w:tcPr>
            <w:tcW w:w="1000" w:type="pct"/>
            <w:vAlign w:val="center"/>
            <w:hideMark/>
          </w:tcPr>
          <w:p w14:paraId="0A2B5EB5" w14:textId="2CDFB00F" w:rsidR="0073768A" w:rsidRPr="00D126BA" w:rsidRDefault="0073768A" w:rsidP="007376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BA">
              <w:rPr>
                <w:rFonts w:ascii="Times New Roman" w:hAnsi="Times New Roman" w:cs="Times New Roman"/>
                <w:b/>
                <w:bCs/>
              </w:rPr>
              <w:t>Protein Concentration (</w:t>
            </w:r>
            <w:r w:rsidR="00C436BE" w:rsidRPr="00D126BA">
              <w:rPr>
                <w:rFonts w:ascii="Times New Roman" w:hAnsi="Times New Roman" w:cs="Times New Roman"/>
                <w:b/>
                <w:bCs/>
              </w:rPr>
              <w:t>µ</w:t>
            </w:r>
            <w:r w:rsidRPr="00D126BA">
              <w:rPr>
                <w:rFonts w:ascii="Times New Roman" w:hAnsi="Times New Roman" w:cs="Times New Roman"/>
                <w:b/>
                <w:bCs/>
              </w:rPr>
              <w:t>g protein/mg tissue)</w:t>
            </w:r>
          </w:p>
        </w:tc>
      </w:tr>
      <w:tr w:rsidR="0073768A" w:rsidRPr="00D126BA" w14:paraId="4511CE15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0440DEE3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4.5M Urea</w:t>
            </w:r>
          </w:p>
        </w:tc>
        <w:tc>
          <w:tcPr>
            <w:tcW w:w="693" w:type="pct"/>
            <w:noWrap/>
            <w:vAlign w:val="center"/>
            <w:hideMark/>
          </w:tcPr>
          <w:p w14:paraId="47B34FDB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001" w:type="pct"/>
            <w:noWrap/>
            <w:vAlign w:val="center"/>
            <w:hideMark/>
          </w:tcPr>
          <w:p w14:paraId="450B5089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54" w:type="pct"/>
            <w:noWrap/>
            <w:vAlign w:val="center"/>
            <w:hideMark/>
          </w:tcPr>
          <w:p w14:paraId="5E1D78A6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89.91</w:t>
            </w:r>
          </w:p>
        </w:tc>
        <w:tc>
          <w:tcPr>
            <w:tcW w:w="1000" w:type="pct"/>
            <w:noWrap/>
            <w:vAlign w:val="center"/>
            <w:hideMark/>
          </w:tcPr>
          <w:p w14:paraId="2BAA7330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79.82</w:t>
            </w:r>
          </w:p>
        </w:tc>
      </w:tr>
      <w:tr w:rsidR="0073768A" w:rsidRPr="00D126BA" w14:paraId="4BC33887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571BC6B5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9M Urea</w:t>
            </w:r>
          </w:p>
        </w:tc>
        <w:tc>
          <w:tcPr>
            <w:tcW w:w="693" w:type="pct"/>
            <w:noWrap/>
            <w:vAlign w:val="center"/>
            <w:hideMark/>
          </w:tcPr>
          <w:p w14:paraId="5FA2E7BE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1001" w:type="pct"/>
            <w:noWrap/>
            <w:vAlign w:val="center"/>
            <w:hideMark/>
          </w:tcPr>
          <w:p w14:paraId="07A143A3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54" w:type="pct"/>
            <w:noWrap/>
            <w:vAlign w:val="center"/>
            <w:hideMark/>
          </w:tcPr>
          <w:p w14:paraId="50AC6F00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87.53</w:t>
            </w:r>
          </w:p>
        </w:tc>
        <w:tc>
          <w:tcPr>
            <w:tcW w:w="1000" w:type="pct"/>
            <w:noWrap/>
            <w:vAlign w:val="center"/>
            <w:hideMark/>
          </w:tcPr>
          <w:p w14:paraId="022B21FB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75.75</w:t>
            </w:r>
          </w:p>
        </w:tc>
      </w:tr>
      <w:tr w:rsidR="0073768A" w:rsidRPr="00D126BA" w14:paraId="23D2887A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1B5C828B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% Deoxycholate</w:t>
            </w:r>
          </w:p>
        </w:tc>
        <w:tc>
          <w:tcPr>
            <w:tcW w:w="693" w:type="pct"/>
            <w:noWrap/>
            <w:vAlign w:val="center"/>
            <w:hideMark/>
          </w:tcPr>
          <w:p w14:paraId="4708BD67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6.70</w:t>
            </w:r>
          </w:p>
        </w:tc>
        <w:tc>
          <w:tcPr>
            <w:tcW w:w="1001" w:type="pct"/>
            <w:noWrap/>
            <w:vAlign w:val="center"/>
            <w:hideMark/>
          </w:tcPr>
          <w:p w14:paraId="3556E705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54" w:type="pct"/>
            <w:noWrap/>
            <w:vAlign w:val="center"/>
            <w:hideMark/>
          </w:tcPr>
          <w:p w14:paraId="61E9730C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0" w:type="pct"/>
            <w:noWrap/>
            <w:vAlign w:val="center"/>
            <w:hideMark/>
          </w:tcPr>
          <w:p w14:paraId="53EF7118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29.48</w:t>
            </w:r>
          </w:p>
        </w:tc>
      </w:tr>
      <w:tr w:rsidR="0073768A" w:rsidRPr="00D126BA" w14:paraId="22F5FF98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5ECA733B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5% Sodium dodecyl sulfate</w:t>
            </w:r>
          </w:p>
        </w:tc>
        <w:tc>
          <w:tcPr>
            <w:tcW w:w="693" w:type="pct"/>
            <w:noWrap/>
            <w:vAlign w:val="center"/>
            <w:hideMark/>
          </w:tcPr>
          <w:p w14:paraId="17B38025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001" w:type="pct"/>
            <w:noWrap/>
            <w:vAlign w:val="center"/>
            <w:hideMark/>
          </w:tcPr>
          <w:p w14:paraId="5C47B985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54" w:type="pct"/>
            <w:noWrap/>
            <w:vAlign w:val="center"/>
            <w:hideMark/>
          </w:tcPr>
          <w:p w14:paraId="46A5185B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92.29</w:t>
            </w:r>
          </w:p>
        </w:tc>
        <w:tc>
          <w:tcPr>
            <w:tcW w:w="1000" w:type="pct"/>
            <w:noWrap/>
            <w:vAlign w:val="center"/>
            <w:hideMark/>
          </w:tcPr>
          <w:p w14:paraId="46A42A42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84.58</w:t>
            </w:r>
          </w:p>
        </w:tc>
      </w:tr>
      <w:tr w:rsidR="0073768A" w:rsidRPr="00D126BA" w14:paraId="78099330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525B26FC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 xml:space="preserve">5% Sodium dodecyl sulfate and </w:t>
            </w:r>
            <w:proofErr w:type="spellStart"/>
            <w:r w:rsidRPr="00D126BA">
              <w:rPr>
                <w:rFonts w:ascii="Times New Roman" w:hAnsi="Times New Roman" w:cs="Times New Roman"/>
              </w:rPr>
              <w:t>iST</w:t>
            </w:r>
            <w:proofErr w:type="spellEnd"/>
            <w:r w:rsidRPr="00D126BA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693" w:type="pct"/>
            <w:noWrap/>
            <w:vAlign w:val="center"/>
            <w:hideMark/>
          </w:tcPr>
          <w:p w14:paraId="0DF3774E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001" w:type="pct"/>
            <w:noWrap/>
            <w:vAlign w:val="center"/>
            <w:hideMark/>
          </w:tcPr>
          <w:p w14:paraId="50349213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654" w:type="pct"/>
            <w:noWrap/>
            <w:vAlign w:val="center"/>
            <w:hideMark/>
          </w:tcPr>
          <w:p w14:paraId="0BD4B939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1000" w:type="pct"/>
            <w:noWrap/>
            <w:vAlign w:val="center"/>
            <w:hideMark/>
          </w:tcPr>
          <w:p w14:paraId="7AD27CC5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40.36</w:t>
            </w:r>
          </w:p>
        </w:tc>
      </w:tr>
      <w:tr w:rsidR="0073768A" w:rsidRPr="00D126BA" w14:paraId="790FC887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2260A1EF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0% Sodium dodecyl sulfate</w:t>
            </w:r>
          </w:p>
        </w:tc>
        <w:tc>
          <w:tcPr>
            <w:tcW w:w="693" w:type="pct"/>
            <w:noWrap/>
            <w:vAlign w:val="center"/>
            <w:hideMark/>
          </w:tcPr>
          <w:p w14:paraId="70310D49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1001" w:type="pct"/>
            <w:noWrap/>
            <w:vAlign w:val="center"/>
            <w:hideMark/>
          </w:tcPr>
          <w:p w14:paraId="24D7A3F4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54" w:type="pct"/>
            <w:noWrap/>
            <w:vAlign w:val="center"/>
            <w:hideMark/>
          </w:tcPr>
          <w:p w14:paraId="7FB999FC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0" w:type="pct"/>
            <w:noWrap/>
            <w:vAlign w:val="center"/>
            <w:hideMark/>
          </w:tcPr>
          <w:p w14:paraId="0E554A4B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53.80</w:t>
            </w:r>
          </w:p>
        </w:tc>
      </w:tr>
      <w:tr w:rsidR="0073768A" w:rsidRPr="00D126BA" w14:paraId="6D39D63E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6D8CE677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 xml:space="preserve">10% Sodium dodecyl sulfate and </w:t>
            </w:r>
            <w:proofErr w:type="spellStart"/>
            <w:r w:rsidRPr="00D126BA">
              <w:rPr>
                <w:rFonts w:ascii="Times New Roman" w:hAnsi="Times New Roman" w:cs="Times New Roman"/>
              </w:rPr>
              <w:t>iST</w:t>
            </w:r>
            <w:proofErr w:type="spellEnd"/>
            <w:r w:rsidRPr="00D126BA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693" w:type="pct"/>
            <w:noWrap/>
            <w:vAlign w:val="center"/>
            <w:hideMark/>
          </w:tcPr>
          <w:p w14:paraId="51725426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1001" w:type="pct"/>
            <w:noWrap/>
            <w:vAlign w:val="center"/>
            <w:hideMark/>
          </w:tcPr>
          <w:p w14:paraId="2A130575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54" w:type="pct"/>
            <w:noWrap/>
            <w:vAlign w:val="center"/>
            <w:hideMark/>
          </w:tcPr>
          <w:p w14:paraId="36C51034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1000" w:type="pct"/>
            <w:noWrap/>
            <w:vAlign w:val="center"/>
            <w:hideMark/>
          </w:tcPr>
          <w:p w14:paraId="410B654B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71.08</w:t>
            </w:r>
          </w:p>
        </w:tc>
      </w:tr>
      <w:tr w:rsidR="0073768A" w:rsidRPr="00D126BA" w14:paraId="296D06E7" w14:textId="77777777" w:rsidTr="0073768A">
        <w:trPr>
          <w:trHeight w:val="290"/>
        </w:trPr>
        <w:tc>
          <w:tcPr>
            <w:tcW w:w="1652" w:type="pct"/>
            <w:noWrap/>
            <w:vAlign w:val="center"/>
            <w:hideMark/>
          </w:tcPr>
          <w:p w14:paraId="5EDD0D38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proofErr w:type="spellStart"/>
            <w:r w:rsidRPr="00D126BA">
              <w:rPr>
                <w:rFonts w:ascii="Times New Roman" w:hAnsi="Times New Roman" w:cs="Times New Roman"/>
              </w:rPr>
              <w:t>iST</w:t>
            </w:r>
            <w:proofErr w:type="spellEnd"/>
            <w:r w:rsidRPr="00D126BA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693" w:type="pct"/>
            <w:noWrap/>
            <w:vAlign w:val="center"/>
            <w:hideMark/>
          </w:tcPr>
          <w:p w14:paraId="6151118E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1001" w:type="pct"/>
            <w:noWrap/>
            <w:vAlign w:val="center"/>
            <w:hideMark/>
          </w:tcPr>
          <w:p w14:paraId="7E1B6A38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654" w:type="pct"/>
            <w:noWrap/>
            <w:vAlign w:val="center"/>
            <w:hideMark/>
          </w:tcPr>
          <w:p w14:paraId="7CC6ED49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1000" w:type="pct"/>
            <w:noWrap/>
            <w:vAlign w:val="center"/>
            <w:hideMark/>
          </w:tcPr>
          <w:p w14:paraId="768A0EF7" w14:textId="77777777" w:rsidR="0073768A" w:rsidRPr="00D126BA" w:rsidRDefault="0073768A" w:rsidP="0073768A">
            <w:pPr>
              <w:rPr>
                <w:rFonts w:ascii="Times New Roman" w:hAnsi="Times New Roman" w:cs="Times New Roman"/>
              </w:rPr>
            </w:pPr>
            <w:r w:rsidRPr="00D126BA">
              <w:rPr>
                <w:rFonts w:ascii="Times New Roman" w:hAnsi="Times New Roman" w:cs="Times New Roman"/>
              </w:rPr>
              <w:t>37.63</w:t>
            </w:r>
          </w:p>
        </w:tc>
      </w:tr>
    </w:tbl>
    <w:p w14:paraId="1219C2DD" w14:textId="2BFA314E" w:rsidR="0073768A" w:rsidRPr="00D126BA" w:rsidRDefault="0073768A" w:rsidP="0073768A">
      <w:pPr>
        <w:rPr>
          <w:rFonts w:ascii="Times New Roman" w:hAnsi="Times New Roman" w:cs="Times New Roman"/>
          <w:sz w:val="24"/>
          <w:szCs w:val="24"/>
        </w:rPr>
        <w:sectPr w:rsidR="0073768A" w:rsidRPr="00D126BA" w:rsidSect="008C68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05F912" w14:textId="73AB56FD" w:rsidR="00927357" w:rsidRPr="00D126BA" w:rsidRDefault="002E675D">
      <w:pPr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="009C4951" w:rsidRPr="00D126BA">
        <w:rPr>
          <w:rFonts w:ascii="Times New Roman" w:hAnsi="Times New Roman" w:cs="Times New Roman"/>
          <w:sz w:val="24"/>
          <w:szCs w:val="24"/>
        </w:rPr>
        <w:t>3</w:t>
      </w:r>
      <w:r w:rsidRPr="00D126BA">
        <w:rPr>
          <w:rFonts w:ascii="Times New Roman" w:hAnsi="Times New Roman" w:cs="Times New Roman"/>
          <w:sz w:val="24"/>
          <w:szCs w:val="24"/>
        </w:rPr>
        <w:t xml:space="preserve"> Sample size corrected Akaike’s information criterion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>) for models within 2 AIC units of top model, Akaike weights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wi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>), number of parameters (K), log likelihood (LL) and parameters included in models for</w:t>
      </w:r>
      <w:r w:rsidR="00927357" w:rsidRPr="00D126BA">
        <w:rPr>
          <w:rFonts w:ascii="Times New Roman" w:hAnsi="Times New Roman" w:cs="Times New Roman"/>
          <w:sz w:val="24"/>
          <w:szCs w:val="24"/>
        </w:rPr>
        <w:t xml:space="preserve"> proteins related to energetics </w:t>
      </w:r>
      <w:r w:rsidR="00260AA0" w:rsidRPr="00D126BA">
        <w:rPr>
          <w:rFonts w:ascii="Times New Roman" w:hAnsi="Times New Roman" w:cs="Times New Roman"/>
          <w:sz w:val="24"/>
          <w:szCs w:val="24"/>
        </w:rPr>
        <w:t>(n=6 proteins; n=111 individuals)</w:t>
      </w:r>
      <w:r w:rsidR="00927357" w:rsidRPr="00D126BA">
        <w:rPr>
          <w:rFonts w:ascii="Times New Roman" w:hAnsi="Times New Roman" w:cs="Times New Roman"/>
          <w:sz w:val="24"/>
          <w:szCs w:val="24"/>
        </w:rPr>
        <w:t>.</w:t>
      </w:r>
      <w:r w:rsidR="00A00E01" w:rsidRPr="00D126BA">
        <w:rPr>
          <w:rFonts w:ascii="Times New Roman" w:hAnsi="Times New Roman" w:cs="Times New Roman"/>
          <w:sz w:val="24"/>
          <w:szCs w:val="24"/>
        </w:rPr>
        <w:t xml:space="preserve"> The abbreviation BMA refers to bear management area (geographic area) and year and location on body refer to sample collection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668"/>
        <w:gridCol w:w="855"/>
        <w:gridCol w:w="1272"/>
        <w:gridCol w:w="1243"/>
        <w:gridCol w:w="886"/>
        <w:gridCol w:w="1042"/>
        <w:gridCol w:w="794"/>
        <w:gridCol w:w="530"/>
        <w:gridCol w:w="1111"/>
        <w:gridCol w:w="1157"/>
        <w:gridCol w:w="855"/>
        <w:gridCol w:w="737"/>
      </w:tblGrid>
      <w:tr w:rsidR="005A391C" w:rsidRPr="00D126BA" w14:paraId="121BF7C0" w14:textId="77777777" w:rsidTr="005A391C">
        <w:trPr>
          <w:trHeight w:val="20"/>
          <w:jc w:val="center"/>
        </w:trPr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BF3D3B5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40DB5D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97" w:type="pct"/>
            <w:shd w:val="clear" w:color="auto" w:fill="auto"/>
            <w:vAlign w:val="center"/>
            <w:hideMark/>
          </w:tcPr>
          <w:p w14:paraId="7D07142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lass</w:t>
            </w:r>
          </w:p>
        </w:tc>
        <w:tc>
          <w:tcPr>
            <w:tcW w:w="442" w:type="pct"/>
            <w:shd w:val="clear" w:color="auto" w:fill="auto"/>
            <w:vAlign w:val="center"/>
            <w:hideMark/>
          </w:tcPr>
          <w:p w14:paraId="139D552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*Age Class</w:t>
            </w:r>
          </w:p>
        </w:tc>
        <w:tc>
          <w:tcPr>
            <w:tcW w:w="432" w:type="pct"/>
            <w:vAlign w:val="center"/>
          </w:tcPr>
          <w:p w14:paraId="724EF60F" w14:textId="2A07E2F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on body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4835F7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A</w:t>
            </w:r>
          </w:p>
        </w:tc>
        <w:tc>
          <w:tcPr>
            <w:tcW w:w="362" w:type="pct"/>
            <w:vAlign w:val="center"/>
          </w:tcPr>
          <w:p w14:paraId="7326DA20" w14:textId="224DDEB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EF1E50A" w14:textId="0054CCA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3A1EF8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66FF53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02069D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6897C4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3709BF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5A391C" w:rsidRPr="00D126BA" w14:paraId="29B5E46F" w14:textId="77777777" w:rsidTr="005A391C">
        <w:trPr>
          <w:trHeight w:val="20"/>
          <w:jc w:val="center"/>
        </w:trPr>
        <w:tc>
          <w:tcPr>
            <w:tcW w:w="1126" w:type="pct"/>
            <w:vMerge w:val="restart"/>
            <w:shd w:val="clear" w:color="auto" w:fill="auto"/>
            <w:noWrap/>
            <w:vAlign w:val="center"/>
            <w:hideMark/>
          </w:tcPr>
          <w:p w14:paraId="55FC29E2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nect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5DFB89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2B94B8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99254C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4650FC51" w14:textId="0B9B910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7ED59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" w:type="pct"/>
            <w:vAlign w:val="center"/>
          </w:tcPr>
          <w:p w14:paraId="538EBBE2" w14:textId="2065603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CD5AC97" w14:textId="41C753B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9CEACF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8CDCB2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3.2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9F69D8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.7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507585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5D579F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5A391C" w:rsidRPr="00D126BA" w14:paraId="38D4857A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42094406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88381E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81A7D9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B4FDBA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298F0794" w14:textId="6A1764D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F616F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" w:type="pct"/>
            <w:vAlign w:val="center"/>
          </w:tcPr>
          <w:p w14:paraId="6A25A0B6" w14:textId="6C28894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DDAB386" w14:textId="32B6DCF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3C0769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991A44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1.3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57ADC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.9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5B191E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8379ED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A391C" w:rsidRPr="00D126BA" w14:paraId="67778B1E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4C117316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478DDB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BDDD32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7FB333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1ADB0771" w14:textId="1E84D89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08D6B0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" w:type="pct"/>
            <w:vAlign w:val="center"/>
          </w:tcPr>
          <w:p w14:paraId="712550D4" w14:textId="6A2823B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50D718" w14:textId="6F7ED53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612EEE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F62E76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6.3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5561E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.1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69A510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9247A6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A391C" w:rsidRPr="00D126BA" w14:paraId="704AC0CA" w14:textId="77777777" w:rsidTr="005A391C">
        <w:trPr>
          <w:trHeight w:val="20"/>
          <w:jc w:val="center"/>
        </w:trPr>
        <w:tc>
          <w:tcPr>
            <w:tcW w:w="1126" w:type="pct"/>
            <w:vMerge w:val="restart"/>
            <w:shd w:val="clear" w:color="auto" w:fill="auto"/>
            <w:noWrap/>
            <w:vAlign w:val="center"/>
            <w:hideMark/>
          </w:tcPr>
          <w:p w14:paraId="7020DA5B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765DAC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987F38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F95F14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60E8C51F" w14:textId="6975C0B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2EFF0E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32966FA5" w14:textId="20EF0E1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9F9C67A" w14:textId="054A80C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C37155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3B858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6.8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E7E3F5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.2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C51E33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C87C98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A391C" w:rsidRPr="00D126BA" w14:paraId="4E662CE4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7ED2FE8A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F7BE96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FB5ABD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78F5E4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79C08A55" w14:textId="656F1E9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6D492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23ED0141" w14:textId="0DFCE77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29B4FDB" w14:textId="7D9C1B0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50C26B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E375D1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7.2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CFBA80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.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D6AF36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09B4B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A391C" w:rsidRPr="00D126BA" w14:paraId="680243E2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40D4F5F4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4EC644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BD02BC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C2C09F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76A61B7B" w14:textId="72F59F8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D25C7B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371D5F84" w14:textId="3A49A3C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D6AB2DB" w14:textId="70BB5DF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2D6E73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972013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4.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5A4ECE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.2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321189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7B7FA1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A391C" w:rsidRPr="00D126BA" w14:paraId="2D798B6B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39F314EF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D76FAE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8834C5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014DE8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0D623525" w14:textId="53F711D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B1CAEA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23ED739E" w14:textId="361C6B9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6467C7" w14:textId="7D9EC81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86579C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7FE0D2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0.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84C6C8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.5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6ECA0E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EE5B5B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A391C" w:rsidRPr="00D126BA" w14:paraId="3625D399" w14:textId="77777777" w:rsidTr="005A391C">
        <w:trPr>
          <w:trHeight w:val="20"/>
          <w:jc w:val="center"/>
        </w:trPr>
        <w:tc>
          <w:tcPr>
            <w:tcW w:w="1126" w:type="pct"/>
            <w:vMerge w:val="restart"/>
            <w:shd w:val="clear" w:color="auto" w:fill="auto"/>
            <w:noWrap/>
            <w:vAlign w:val="center"/>
            <w:hideMark/>
          </w:tcPr>
          <w:p w14:paraId="2AE66276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ipoprotein B-1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35C137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E64C5A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B00762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3729AA8C" w14:textId="4873ECF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18AF9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32AD17FD" w14:textId="7B598F4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613F491" w14:textId="088DE91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146C1D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288174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3.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9F29A8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.8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1FC1D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C5BBB1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5A391C" w:rsidRPr="00D126BA" w14:paraId="376B3ED5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643377C9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58746B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1B1B00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8B9ED0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651677B4" w14:textId="2256E91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9672A4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42ECF7BB" w14:textId="35DB3CF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5CE642D" w14:textId="51C9E8F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2BCF4F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60E870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1.2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65F664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.5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4E3448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DC8B24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A391C" w:rsidRPr="00D126BA" w14:paraId="48AB3DDB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28563557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E491AC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5952BC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6BCF87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244BA655" w14:textId="7B381E7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E8672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53079E45" w14:textId="36BE880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9CAB3C4" w14:textId="2ECC6AD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CD6097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A35B49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1.7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95E75C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.3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7D81F9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941B43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A391C" w:rsidRPr="00D126BA" w14:paraId="66662BC3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6C70C3E9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D18BB2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8D19F2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CD3E4B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71B123C4" w14:textId="32F6C88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DC602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" w:type="pct"/>
            <w:vAlign w:val="center"/>
          </w:tcPr>
          <w:p w14:paraId="19C6ECA4" w14:textId="467451A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46206BF" w14:textId="47112D1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9421C1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83CC18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4.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DDA093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.5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0A0C91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34F5B1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A391C" w:rsidRPr="00D126BA" w14:paraId="3035CAA1" w14:textId="77777777" w:rsidTr="005A391C">
        <w:trPr>
          <w:trHeight w:val="20"/>
          <w:jc w:val="center"/>
        </w:trPr>
        <w:tc>
          <w:tcPr>
            <w:tcW w:w="1126" w:type="pct"/>
            <w:vMerge w:val="restart"/>
            <w:shd w:val="clear" w:color="auto" w:fill="auto"/>
            <w:noWrap/>
            <w:vAlign w:val="center"/>
            <w:hideMark/>
          </w:tcPr>
          <w:p w14:paraId="78A9D0B2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1-acid glycoprote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5B83C5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7EFC33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42157F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67B231B3" w14:textId="4076B2B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956E5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" w:type="pct"/>
            <w:vAlign w:val="center"/>
          </w:tcPr>
          <w:p w14:paraId="2F77ABC6" w14:textId="776D2B7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7B7822F" w14:textId="03DECB3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C67F32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AE8137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1.7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43F45B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.3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A638CE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822201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A391C" w:rsidRPr="00D126BA" w14:paraId="04174F94" w14:textId="77777777" w:rsidTr="005A391C">
        <w:trPr>
          <w:trHeight w:val="20"/>
          <w:jc w:val="center"/>
        </w:trPr>
        <w:tc>
          <w:tcPr>
            <w:tcW w:w="1126" w:type="pct"/>
            <w:vMerge/>
            <w:vAlign w:val="center"/>
            <w:hideMark/>
          </w:tcPr>
          <w:p w14:paraId="1AAB45C7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7A09B1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76B8DB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4295C3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69DAEA44" w14:textId="24B3C72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AA973E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" w:type="pct"/>
            <w:vAlign w:val="center"/>
          </w:tcPr>
          <w:p w14:paraId="7AFC7D57" w14:textId="322A409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1D15DF5" w14:textId="24028B0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9B0841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3C8DE9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9.7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C103E7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.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6384AF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8A1D93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A391C" w:rsidRPr="00D126BA" w14:paraId="267D6958" w14:textId="77777777" w:rsidTr="005A391C">
        <w:trPr>
          <w:trHeight w:val="20"/>
          <w:jc w:val="center"/>
        </w:trPr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D549B83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thyret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1DEB3A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79ED6F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A8F47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351DA2EE" w14:textId="1FEB78B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3DC8CA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62" w:type="pct"/>
            <w:vAlign w:val="center"/>
          </w:tcPr>
          <w:p w14:paraId="0CA67F24" w14:textId="19FD979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F0BADB6" w14:textId="31EE4A5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6F3A81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C843D6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1.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834FB2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.7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393D35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920B2E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1C" w:rsidRPr="00D126BA" w14:paraId="71263636" w14:textId="77777777" w:rsidTr="005A391C">
        <w:trPr>
          <w:trHeight w:val="20"/>
          <w:jc w:val="center"/>
        </w:trPr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3F2BBD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-binding protei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67DB22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F292AE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95F055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" w:type="pct"/>
            <w:vAlign w:val="center"/>
          </w:tcPr>
          <w:p w14:paraId="1F124578" w14:textId="2781ABC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8B97A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" w:type="pct"/>
            <w:vAlign w:val="center"/>
          </w:tcPr>
          <w:p w14:paraId="39D5FE60" w14:textId="30AD131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44C3DF" w14:textId="7A26426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FF4AF4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8F606F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7.4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1773F4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.1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6C43E9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1A1397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7CE1FDF8" w14:textId="77777777" w:rsidR="00260AA0" w:rsidRPr="00D126BA" w:rsidRDefault="00260AA0">
      <w:pPr>
        <w:rPr>
          <w:rFonts w:ascii="Times New Roman" w:hAnsi="Times New Roman" w:cs="Times New Roman"/>
          <w:sz w:val="24"/>
          <w:szCs w:val="24"/>
        </w:rPr>
      </w:pPr>
    </w:p>
    <w:p w14:paraId="1FD6B3F5" w14:textId="77777777" w:rsidR="00BF373F" w:rsidRPr="00D126BA" w:rsidRDefault="00BF373F" w:rsidP="00260AA0">
      <w:pPr>
        <w:rPr>
          <w:rFonts w:ascii="Times New Roman" w:hAnsi="Times New Roman" w:cs="Times New Roman"/>
          <w:sz w:val="24"/>
          <w:szCs w:val="24"/>
        </w:rPr>
      </w:pPr>
    </w:p>
    <w:p w14:paraId="00A1E37F" w14:textId="77777777" w:rsidR="00BF373F" w:rsidRPr="00D126BA" w:rsidRDefault="00BF373F" w:rsidP="00260AA0">
      <w:pPr>
        <w:rPr>
          <w:rFonts w:ascii="Times New Roman" w:hAnsi="Times New Roman" w:cs="Times New Roman"/>
          <w:sz w:val="24"/>
          <w:szCs w:val="24"/>
        </w:rPr>
      </w:pPr>
    </w:p>
    <w:p w14:paraId="2CD2D628" w14:textId="77777777" w:rsidR="00BF373F" w:rsidRPr="00D126BA" w:rsidRDefault="00BF373F" w:rsidP="00260AA0">
      <w:pPr>
        <w:rPr>
          <w:rFonts w:ascii="Times New Roman" w:hAnsi="Times New Roman" w:cs="Times New Roman"/>
          <w:sz w:val="24"/>
          <w:szCs w:val="24"/>
        </w:rPr>
      </w:pPr>
    </w:p>
    <w:p w14:paraId="3A6A94B2" w14:textId="77777777" w:rsidR="006B5710" w:rsidRPr="00D126BA" w:rsidRDefault="006B5710" w:rsidP="00260AA0">
      <w:pPr>
        <w:rPr>
          <w:rFonts w:ascii="Times New Roman" w:hAnsi="Times New Roman" w:cs="Times New Roman"/>
          <w:sz w:val="24"/>
          <w:szCs w:val="24"/>
        </w:rPr>
      </w:pPr>
    </w:p>
    <w:p w14:paraId="45E3D158" w14:textId="77777777" w:rsidR="00DE460A" w:rsidRPr="00D126BA" w:rsidRDefault="00DE460A" w:rsidP="00260AA0">
      <w:pPr>
        <w:rPr>
          <w:rFonts w:ascii="Times New Roman" w:hAnsi="Times New Roman" w:cs="Times New Roman"/>
          <w:sz w:val="24"/>
          <w:szCs w:val="24"/>
        </w:rPr>
      </w:pPr>
    </w:p>
    <w:p w14:paraId="6E084E2E" w14:textId="77777777" w:rsidR="00A00E01" w:rsidRPr="00D126BA" w:rsidRDefault="00A00E01" w:rsidP="00260AA0">
      <w:pPr>
        <w:rPr>
          <w:rFonts w:ascii="Times New Roman" w:hAnsi="Times New Roman" w:cs="Times New Roman"/>
          <w:sz w:val="24"/>
          <w:szCs w:val="24"/>
        </w:rPr>
        <w:sectPr w:rsidR="00A00E01" w:rsidRPr="00D126BA" w:rsidSect="00A00E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623B96C" w14:textId="0422DFF1" w:rsidR="00260AA0" w:rsidRPr="00D126BA" w:rsidRDefault="00260AA0" w:rsidP="00260AA0">
      <w:pPr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="009C4951" w:rsidRPr="00D126BA">
        <w:rPr>
          <w:rFonts w:ascii="Times New Roman" w:hAnsi="Times New Roman" w:cs="Times New Roman"/>
          <w:sz w:val="24"/>
          <w:szCs w:val="24"/>
        </w:rPr>
        <w:t>4</w:t>
      </w:r>
      <w:r w:rsidRPr="00D126BA">
        <w:rPr>
          <w:rFonts w:ascii="Times New Roman" w:hAnsi="Times New Roman" w:cs="Times New Roman"/>
          <w:sz w:val="24"/>
          <w:szCs w:val="24"/>
        </w:rPr>
        <w:t xml:space="preserve"> Sample size corrected Akaike’s information criterion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>) for models within 2 AIC units of top model, Akaike weights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wi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>), number of parameters (K), log likelihood (LL) and parameters included in models for proteins related to reproduction</w:t>
      </w:r>
      <w:r w:rsidR="00166105" w:rsidRPr="00D126BA">
        <w:rPr>
          <w:rFonts w:ascii="Times New Roman" w:hAnsi="Times New Roman" w:cs="Times New Roman"/>
          <w:sz w:val="24"/>
          <w:szCs w:val="24"/>
        </w:rPr>
        <w:t xml:space="preserve"> (n=6 proteins; n=111 individuals)</w:t>
      </w:r>
      <w:r w:rsidRPr="00D126BA">
        <w:rPr>
          <w:rFonts w:ascii="Times New Roman" w:hAnsi="Times New Roman" w:cs="Times New Roman"/>
          <w:sz w:val="24"/>
          <w:szCs w:val="24"/>
        </w:rPr>
        <w:t>.</w:t>
      </w:r>
      <w:r w:rsidR="00A00E01" w:rsidRPr="00D126BA">
        <w:rPr>
          <w:rFonts w:ascii="Times New Roman" w:hAnsi="Times New Roman" w:cs="Times New Roman"/>
          <w:sz w:val="24"/>
          <w:szCs w:val="24"/>
        </w:rPr>
        <w:t xml:space="preserve"> The abbreviation BMA refers to bear management area (geographic area) and year and location on body refer to sample colle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1"/>
        <w:gridCol w:w="712"/>
        <w:gridCol w:w="850"/>
        <w:gridCol w:w="1262"/>
        <w:gridCol w:w="1233"/>
        <w:gridCol w:w="879"/>
        <w:gridCol w:w="1030"/>
        <w:gridCol w:w="786"/>
        <w:gridCol w:w="731"/>
        <w:gridCol w:w="1102"/>
        <w:gridCol w:w="1007"/>
        <w:gridCol w:w="846"/>
        <w:gridCol w:w="731"/>
      </w:tblGrid>
      <w:tr w:rsidR="005A391C" w:rsidRPr="00D126BA" w14:paraId="66246C8A" w14:textId="77777777" w:rsidTr="005A391C">
        <w:trPr>
          <w:trHeight w:val="2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15479230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5BFE94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5E65C26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las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0DEDEE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*Age Class</w:t>
            </w:r>
          </w:p>
        </w:tc>
        <w:tc>
          <w:tcPr>
            <w:tcW w:w="428" w:type="pct"/>
            <w:vAlign w:val="center"/>
          </w:tcPr>
          <w:p w14:paraId="4671A8A7" w14:textId="742B7C2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on body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A8DD2F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A</w:t>
            </w:r>
          </w:p>
        </w:tc>
        <w:tc>
          <w:tcPr>
            <w:tcW w:w="358" w:type="pct"/>
            <w:vAlign w:val="center"/>
          </w:tcPr>
          <w:p w14:paraId="19F99B80" w14:textId="323948D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DE2BD5B" w14:textId="5493088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2FF0C2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81328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07CCF3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F257CB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C2D6FB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5A391C" w:rsidRPr="00D126BA" w14:paraId="4813C533" w14:textId="77777777" w:rsidTr="005A391C">
        <w:trPr>
          <w:trHeight w:val="2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1E64E3E5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uloplasm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F87820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C9475C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780DD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2659610F" w14:textId="4346B02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F994A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067F0B7E" w14:textId="5AACB84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FC93D5D" w14:textId="54CD70D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3EB81E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E31FC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5.8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047239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.2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42CE28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8F9F40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1C" w:rsidRPr="00D126BA" w14:paraId="4526B478" w14:textId="77777777" w:rsidTr="005A391C">
        <w:trPr>
          <w:trHeight w:val="20"/>
        </w:trPr>
        <w:tc>
          <w:tcPr>
            <w:tcW w:w="1119" w:type="pct"/>
            <w:vMerge w:val="restart"/>
            <w:shd w:val="clear" w:color="auto" w:fill="auto"/>
            <w:noWrap/>
            <w:vAlign w:val="center"/>
            <w:hideMark/>
          </w:tcPr>
          <w:p w14:paraId="39811DC1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uin-B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95F41F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6736EB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56A1F5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1FD2E315" w14:textId="09E05C7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B6651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3D47870C" w14:textId="2F26308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9500614" w14:textId="6031D3B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C89F79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EC6AB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1.5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FC7E3D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.3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7CDA1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AC7918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5A391C" w:rsidRPr="00D126BA" w14:paraId="548BEED2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78E643EB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4C896E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E5180D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7C9AEE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56B51C26" w14:textId="7F48706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3A3DC1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3F12D7E4" w14:textId="6721198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03E9873" w14:textId="1D242DD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8D8B73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FA745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9.6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4E8EB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.7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3C4E8A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41E2C0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A391C" w:rsidRPr="00D126BA" w14:paraId="762ABB9E" w14:textId="77777777" w:rsidTr="005A391C">
        <w:trPr>
          <w:trHeight w:val="2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1755C5CF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 C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924FA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807392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82935F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62CCDF4C" w14:textId="190D5FE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CA5D7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4E6128E5" w14:textId="7BDDA33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3701EAF" w14:textId="6EF7293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B12A57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561E20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5.3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729EC2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.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E568A4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903E9B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1C" w:rsidRPr="00D126BA" w14:paraId="318EFFA9" w14:textId="77777777" w:rsidTr="005A391C">
        <w:trPr>
          <w:trHeight w:val="20"/>
        </w:trPr>
        <w:tc>
          <w:tcPr>
            <w:tcW w:w="1119" w:type="pct"/>
            <w:vMerge w:val="restart"/>
            <w:shd w:val="clear" w:color="auto" w:fill="auto"/>
            <w:noWrap/>
            <w:vAlign w:val="center"/>
            <w:hideMark/>
          </w:tcPr>
          <w:p w14:paraId="606C92EF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04DC27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22997A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0AB043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4266B735" w14:textId="3125398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50166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18FE4499" w14:textId="00CA636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8779D77" w14:textId="4E21DC7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1D8F8F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D4F08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8.5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31B629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.2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CA26A5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DD64E8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A391C" w:rsidRPr="00D126BA" w14:paraId="57C4E106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55F2CAD6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E5C68C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A2C8FD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A979E2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05B238BA" w14:textId="7C1D89C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17FB4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8" w:type="pct"/>
            <w:vAlign w:val="center"/>
          </w:tcPr>
          <w:p w14:paraId="55D1F135" w14:textId="6F53F66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B1012FC" w14:textId="060D243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A2DB8B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141FD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3.2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A157EE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.4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B12B1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8CE274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A391C" w:rsidRPr="00D126BA" w14:paraId="79F0E104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36F9790C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BA5A15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C2B7A9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B0AF9F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51FE0760" w14:textId="143B499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5E84B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8" w:type="pct"/>
            <w:vAlign w:val="center"/>
          </w:tcPr>
          <w:p w14:paraId="37D99E83" w14:textId="031FB52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417454A" w14:textId="42AEBED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F88A9B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8E2B1A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0.5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BC6695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.7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C55E9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FC9C0A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A391C" w:rsidRPr="00D126BA" w14:paraId="5759682D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28F55D8D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812B0E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0188C9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D6696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26EC229D" w14:textId="41823B6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DB1714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2C561A27" w14:textId="7275EE0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B544FC4" w14:textId="4DB16C8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64E467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F2A61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1.4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EDB80A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.1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E4341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EAFBFA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A391C" w:rsidRPr="00D126BA" w14:paraId="7D3C2C99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1BFE6AC1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A5230E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E29D52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5E2C92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2003769A" w14:textId="3C2CF42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7711B4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7D5DFA6A" w14:textId="3139D10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92F42B7" w14:textId="4DD02BE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608541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8F6B2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8.9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10E546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.2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DC8540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94C3FE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A391C" w:rsidRPr="00D126BA" w14:paraId="41EFE97A" w14:textId="77777777" w:rsidTr="005A391C">
        <w:trPr>
          <w:trHeight w:val="20"/>
        </w:trPr>
        <w:tc>
          <w:tcPr>
            <w:tcW w:w="1119" w:type="pct"/>
            <w:vMerge w:val="restart"/>
            <w:shd w:val="clear" w:color="auto" w:fill="auto"/>
            <w:noWrap/>
            <w:vAlign w:val="center"/>
            <w:hideMark/>
          </w:tcPr>
          <w:p w14:paraId="0887E5E4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glandin F synthase 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08B1C7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3D0DE3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EEAF3E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8" w:type="pct"/>
            <w:vAlign w:val="center"/>
          </w:tcPr>
          <w:p w14:paraId="03141F8C" w14:textId="23A0001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458405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12881325" w14:textId="12159AF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8A867BF" w14:textId="5EA2C2F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ED8634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6530E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9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B11B18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1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D3ACD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39B253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A391C" w:rsidRPr="00D126BA" w14:paraId="3D51CAC2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2BDCCB22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699AB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E611D4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EACC22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8" w:type="pct"/>
            <w:vAlign w:val="center"/>
          </w:tcPr>
          <w:p w14:paraId="5B525381" w14:textId="4C3076D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0F2BF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58CAF88C" w14:textId="61E7CFB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415DD45" w14:textId="747747C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39EC1F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83AB5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9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2522D6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1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A4DD2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0C4EA0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A391C" w:rsidRPr="00D126BA" w14:paraId="5AC242F3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05DC3644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C1A949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2C4109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6BC7A1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8" w:type="pct"/>
            <w:vAlign w:val="center"/>
          </w:tcPr>
          <w:p w14:paraId="25B8FF01" w14:textId="7A4B823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7A80D0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1552B5B6" w14:textId="1519CB8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5088C94" w14:textId="6F3F8EA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C59384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D045A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9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20BB22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1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5BEC11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2023BE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A391C" w:rsidRPr="00D126BA" w14:paraId="0F5B21ED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698F3952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696DED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4EFFF6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626D53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8" w:type="pct"/>
            <w:vAlign w:val="center"/>
          </w:tcPr>
          <w:p w14:paraId="4B5D3AFB" w14:textId="3DD0A5E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569C4C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3F613434" w14:textId="19A288B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5AE6F71" w14:textId="2BDC52C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D4B860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60FB4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9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495AD7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1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D2D593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FC3A34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A391C" w:rsidRPr="00D126BA" w14:paraId="73826F86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363139D2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983F40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6354FA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3D08A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8" w:type="pct"/>
            <w:vAlign w:val="center"/>
          </w:tcPr>
          <w:p w14:paraId="416D4D34" w14:textId="087A0C1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6BA05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531E11F8" w14:textId="0B627EB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9F3D910" w14:textId="1419D99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568B1A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748EE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4.5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E9B7DC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34FBC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1ACF6B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A391C" w:rsidRPr="00D126BA" w14:paraId="71F6AF2B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6DFD50BA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0EE2E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822E6E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E01B80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8" w:type="pct"/>
            <w:vAlign w:val="center"/>
          </w:tcPr>
          <w:p w14:paraId="059C8142" w14:textId="4D2F123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3FA561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0E5A8277" w14:textId="5CA3DD7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5C53AC5" w14:textId="1FD57EB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EB763E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80518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4.5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1C4CC9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E96BD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6DAC64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A391C" w:rsidRPr="00D126BA" w14:paraId="1E662B40" w14:textId="77777777" w:rsidTr="005A391C">
        <w:trPr>
          <w:trHeight w:val="20"/>
        </w:trPr>
        <w:tc>
          <w:tcPr>
            <w:tcW w:w="1119" w:type="pct"/>
            <w:vMerge w:val="restart"/>
            <w:shd w:val="clear" w:color="auto" w:fill="auto"/>
            <w:noWrap/>
            <w:vAlign w:val="center"/>
            <w:hideMark/>
          </w:tcPr>
          <w:p w14:paraId="1FAB0919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 B5 (</w:t>
            </w: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pin</w:t>
            </w:r>
            <w:proofErr w:type="spellEnd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F88BCF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BC5B14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A30076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7C20D73C" w14:textId="21DAC0D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F619C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1090C16A" w14:textId="1574E84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B485A0F" w14:textId="6A32BF3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C81856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E7FF1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0.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232B99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.9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06258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9DA7FD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A391C" w:rsidRPr="00D126BA" w14:paraId="619EDBB1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5096042D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62B089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BF5655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03CB3C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53C900BE" w14:textId="6024D16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B38302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13472EAB" w14:textId="41003D9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59CF1EF" w14:textId="5EFA7EA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95050C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37AC1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8.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7D211C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.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100B8D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3BFD6C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A391C" w:rsidRPr="00D126BA" w14:paraId="3D7CAB53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265F01E0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5D7A96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D8B4CC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40E59F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4AEB45E9" w14:textId="7F82E37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331FF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2B99B47A" w14:textId="4147BA7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D5D4960" w14:textId="1B8D92A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3C4D36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EE922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8.7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B69882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.3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A9943E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4CE681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A391C" w:rsidRPr="00D126BA" w14:paraId="380F7EB6" w14:textId="77777777" w:rsidTr="005A391C">
        <w:trPr>
          <w:trHeight w:val="20"/>
        </w:trPr>
        <w:tc>
          <w:tcPr>
            <w:tcW w:w="1119" w:type="pct"/>
            <w:vMerge/>
            <w:vAlign w:val="center"/>
            <w:hideMark/>
          </w:tcPr>
          <w:p w14:paraId="72C56EFC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B3F9F9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2DA99B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747888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" w:type="pct"/>
            <w:vAlign w:val="center"/>
          </w:tcPr>
          <w:p w14:paraId="142D1159" w14:textId="5B5E28A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86FF8D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vAlign w:val="center"/>
          </w:tcPr>
          <w:p w14:paraId="15542C54" w14:textId="77C98E0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AA937EE" w14:textId="7EBD191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F891B0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DF2E6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3.3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203916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.8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DEE563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B6F4DF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</w:tbl>
    <w:p w14:paraId="30AFECA9" w14:textId="6D7A24D9" w:rsidR="007031F7" w:rsidRPr="00D126BA" w:rsidRDefault="007031F7">
      <w:pPr>
        <w:rPr>
          <w:rFonts w:ascii="Times New Roman" w:hAnsi="Times New Roman" w:cs="Times New Roman"/>
          <w:sz w:val="24"/>
          <w:szCs w:val="24"/>
        </w:rPr>
      </w:pPr>
    </w:p>
    <w:p w14:paraId="24C2B7AD" w14:textId="77777777" w:rsidR="00DE460A" w:rsidRPr="00D126BA" w:rsidRDefault="00DE460A" w:rsidP="00260AA0">
      <w:pPr>
        <w:rPr>
          <w:rFonts w:ascii="Times New Roman" w:hAnsi="Times New Roman" w:cs="Times New Roman"/>
          <w:sz w:val="24"/>
          <w:szCs w:val="24"/>
        </w:rPr>
      </w:pPr>
    </w:p>
    <w:p w14:paraId="5CD51A31" w14:textId="77777777" w:rsidR="00DE460A" w:rsidRPr="00D126BA" w:rsidRDefault="00DE460A" w:rsidP="00260AA0">
      <w:pPr>
        <w:rPr>
          <w:rFonts w:ascii="Times New Roman" w:hAnsi="Times New Roman" w:cs="Times New Roman"/>
          <w:sz w:val="24"/>
          <w:szCs w:val="24"/>
        </w:rPr>
      </w:pPr>
    </w:p>
    <w:p w14:paraId="0F5B6FB5" w14:textId="77777777" w:rsidR="00DE460A" w:rsidRPr="00D126BA" w:rsidRDefault="00DE460A" w:rsidP="00260AA0">
      <w:pPr>
        <w:rPr>
          <w:rFonts w:ascii="Times New Roman" w:hAnsi="Times New Roman" w:cs="Times New Roman"/>
          <w:sz w:val="24"/>
          <w:szCs w:val="24"/>
        </w:rPr>
      </w:pPr>
    </w:p>
    <w:p w14:paraId="47EC084E" w14:textId="77777777" w:rsidR="00A00E01" w:rsidRPr="00D126BA" w:rsidRDefault="00A00E01" w:rsidP="00260AA0">
      <w:pPr>
        <w:rPr>
          <w:rFonts w:ascii="Times New Roman" w:hAnsi="Times New Roman" w:cs="Times New Roman"/>
          <w:sz w:val="24"/>
          <w:szCs w:val="24"/>
        </w:rPr>
        <w:sectPr w:rsidR="00A00E01" w:rsidRPr="00D126BA" w:rsidSect="00A00E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FBB7A1" w14:textId="17B49AA9" w:rsidR="00260AA0" w:rsidRPr="00D126BA" w:rsidRDefault="00260AA0" w:rsidP="00260AA0">
      <w:pPr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="009C4951" w:rsidRPr="00D126BA">
        <w:rPr>
          <w:rFonts w:ascii="Times New Roman" w:hAnsi="Times New Roman" w:cs="Times New Roman"/>
          <w:sz w:val="24"/>
          <w:szCs w:val="24"/>
        </w:rPr>
        <w:t>5</w:t>
      </w:r>
      <w:r w:rsidRPr="00D126BA">
        <w:rPr>
          <w:rFonts w:ascii="Times New Roman" w:hAnsi="Times New Roman" w:cs="Times New Roman"/>
          <w:sz w:val="24"/>
          <w:szCs w:val="24"/>
        </w:rPr>
        <w:t xml:space="preserve"> Sample size corrected Akaike’s information criterion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>) for models within 2 AIC units of top model, Akaike weights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wi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>), number of parameters (K), log likelihood (LL) and parameters included in models for</w:t>
      </w:r>
      <w:r w:rsidR="00BF373F" w:rsidRPr="00D126BA">
        <w:rPr>
          <w:rFonts w:ascii="Times New Roman" w:hAnsi="Times New Roman" w:cs="Times New Roman"/>
          <w:sz w:val="24"/>
          <w:szCs w:val="24"/>
        </w:rPr>
        <w:t xml:space="preserve"> proteins </w:t>
      </w:r>
      <w:r w:rsidRPr="00D126BA">
        <w:rPr>
          <w:rFonts w:ascii="Times New Roman" w:hAnsi="Times New Roman" w:cs="Times New Roman"/>
          <w:sz w:val="24"/>
          <w:szCs w:val="24"/>
        </w:rPr>
        <w:t>related to stress</w:t>
      </w:r>
      <w:r w:rsidR="00166105" w:rsidRPr="00D126BA">
        <w:rPr>
          <w:rFonts w:ascii="Times New Roman" w:hAnsi="Times New Roman" w:cs="Times New Roman"/>
          <w:sz w:val="24"/>
          <w:szCs w:val="24"/>
        </w:rPr>
        <w:t xml:space="preserve"> (n=6 proteins; n=111 individuals).</w:t>
      </w:r>
      <w:r w:rsidR="00A00E01" w:rsidRPr="00D126BA">
        <w:rPr>
          <w:rFonts w:ascii="Times New Roman" w:hAnsi="Times New Roman" w:cs="Times New Roman"/>
          <w:sz w:val="24"/>
          <w:szCs w:val="24"/>
        </w:rPr>
        <w:t xml:space="preserve"> The abbreviation BMA refers to bear management area (geographic area) and year and location on body refer to sample colle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814"/>
        <w:gridCol w:w="904"/>
        <w:gridCol w:w="1261"/>
        <w:gridCol w:w="1229"/>
        <w:gridCol w:w="878"/>
        <w:gridCol w:w="1030"/>
        <w:gridCol w:w="881"/>
        <w:gridCol w:w="927"/>
        <w:gridCol w:w="1145"/>
        <w:gridCol w:w="1145"/>
        <w:gridCol w:w="932"/>
        <w:gridCol w:w="918"/>
      </w:tblGrid>
      <w:tr w:rsidR="005A391C" w:rsidRPr="00D126BA" w14:paraId="0AC267E9" w14:textId="77777777" w:rsidTr="005A391C">
        <w:trPr>
          <w:trHeight w:val="2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83DC4D7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B54C7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2A433B5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lass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0481E5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*Age Class</w:t>
            </w:r>
          </w:p>
        </w:tc>
        <w:tc>
          <w:tcPr>
            <w:tcW w:w="427" w:type="pct"/>
            <w:vAlign w:val="center"/>
          </w:tcPr>
          <w:p w14:paraId="454EB67A" w14:textId="7B0A320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on body</w:t>
            </w:r>
          </w:p>
        </w:tc>
        <w:tc>
          <w:tcPr>
            <w:tcW w:w="305" w:type="pct"/>
            <w:vAlign w:val="center"/>
          </w:tcPr>
          <w:p w14:paraId="05E9A715" w14:textId="0FB9EBA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A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9C1EAF8" w14:textId="6BFC50F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FCB0AC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E04ACC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464E16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27EC1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F99B0E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25949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5A391C" w:rsidRPr="00D126BA" w14:paraId="20DEF897" w14:textId="77777777" w:rsidTr="005A391C">
        <w:trPr>
          <w:trHeight w:val="20"/>
        </w:trPr>
        <w:tc>
          <w:tcPr>
            <w:tcW w:w="808" w:type="pct"/>
            <w:vMerge w:val="restart"/>
            <w:shd w:val="clear" w:color="auto" w:fill="auto"/>
            <w:noWrap/>
            <w:vAlign w:val="center"/>
            <w:hideMark/>
          </w:tcPr>
          <w:p w14:paraId="5F18FD35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78/BIP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CB6B07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79DD49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CF1D0F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6431E6BB" w14:textId="512F371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08BC267E" w14:textId="6A9273A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EA7656" w14:textId="1EFFFC6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BE5C3B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78FEF1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7D3313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3.8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C142D9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.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D25406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23E39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A391C" w:rsidRPr="00D126BA" w14:paraId="4D35C30E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24F37F71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C6CC99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47DD6B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AA3A4F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28803AED" w14:textId="1B60B4A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42A6693C" w14:textId="0F6BD5E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2FC7A31" w14:textId="0DF48D1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7213F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B11FCA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C155BD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9.4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A713F8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59E80D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CC0D84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A391C" w:rsidRPr="00D126BA" w14:paraId="3FD7889B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2288D0D2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5BFCED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701EE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A5E27F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67101BDB" w14:textId="67FE97C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35939D40" w14:textId="36F947D9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92FCA02" w14:textId="218BAFB8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221AEC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09F92C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CEE14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3.2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A5BD8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464F41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F4DD3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A391C" w:rsidRPr="00D126BA" w14:paraId="4A0C00C5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4AA0854A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263FB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5668B5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FD911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3C57EB4A" w14:textId="2D124AF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773105FD" w14:textId="1446164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FB396BC" w14:textId="7CA75D5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FF9AC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5346BA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12F54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3.2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59930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06AE17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F577AB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A391C" w:rsidRPr="00D126BA" w14:paraId="59282CC6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49865F2E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2FE4AD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89FFD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929680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1CE4D632" w14:textId="31D3E2F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0A972F03" w14:textId="5FD0FEA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888480" w14:textId="010DE84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74098F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61DD37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145450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3.2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76197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2BC216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65B571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A391C" w:rsidRPr="00D126BA" w14:paraId="005B7C75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754A7C99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59ADD2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123572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3D3EE5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3D796C18" w14:textId="28B6FEC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633352FE" w14:textId="6FC61F3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6AE0F6" w14:textId="2C3E75F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AEBD13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1EC696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5953A1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3.2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E14BF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62BCF2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B7844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A391C" w:rsidRPr="00D126BA" w14:paraId="0B129457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50C238FE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61153B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1C5B43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9EFA1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5D787CDD" w14:textId="0F58614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008069F2" w14:textId="1EA9477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5EE38D3" w14:textId="05DC5B4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31A67B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000000" w:fill="FFFFFF"/>
            <w:noWrap/>
            <w:vAlign w:val="center"/>
            <w:hideMark/>
          </w:tcPr>
          <w:p w14:paraId="5735675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6CB746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7.2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63CE1B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7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8ACFF7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D0DF4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5A391C" w:rsidRPr="00D126BA" w14:paraId="53B08F39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62D196A9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D8DAF0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F8187D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746636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28C590C8" w14:textId="4C996E0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46B3BEDC" w14:textId="5F26A3A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2606E1D" w14:textId="11647F2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E6ADFC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C86306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FBDCE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7.3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572D1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2699FA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1E8A6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A391C" w:rsidRPr="00D126BA" w14:paraId="0E3FB13E" w14:textId="77777777" w:rsidTr="005A391C">
        <w:trPr>
          <w:trHeight w:val="2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7735693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sz w:val="24"/>
                <w:szCs w:val="24"/>
              </w:rPr>
              <w:t>α-2-macroglobuli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ECD093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AE7453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5573EB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20C450C8" w14:textId="351E34E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3FAB6BFA" w14:textId="6860085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F0D2C46" w14:textId="5E48712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72CFCC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D081F7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BAC14C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4.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3A5525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8546A6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8213D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1C" w:rsidRPr="00D126BA" w14:paraId="716F818D" w14:textId="77777777" w:rsidTr="005A391C">
        <w:trPr>
          <w:trHeight w:val="20"/>
        </w:trPr>
        <w:tc>
          <w:tcPr>
            <w:tcW w:w="808" w:type="pct"/>
            <w:vMerge w:val="restart"/>
            <w:shd w:val="clear" w:color="auto" w:fill="auto"/>
            <w:noWrap/>
            <w:vAlign w:val="center"/>
            <w:hideMark/>
          </w:tcPr>
          <w:p w14:paraId="3C7F4980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xi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A33934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7A52A1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64B6EA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2897F2AA" w14:textId="62E0EE5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56F42045" w14:textId="472CDBE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DF9631" w14:textId="764F93A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DDEA85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5853E6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B6BA5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9.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416C6A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8CF35F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055AA3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5A391C" w:rsidRPr="00D126BA" w14:paraId="0ED004EF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5DC9F74F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82167F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49D650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539037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3EB89D89" w14:textId="6A23762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4650D736" w14:textId="1EFE09A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7471B90" w14:textId="14281D0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DE5504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0ED296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5ABFE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4.5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817BB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.4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373805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10065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A391C" w:rsidRPr="00D126BA" w14:paraId="7A201072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5D5A09AF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23255A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00C50F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8AEC2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19F0E40D" w14:textId="6D79E45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5938473F" w14:textId="12C4735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3922E2A" w14:textId="0264B5E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A29FBC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3A2F9B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5338F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7.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BD919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886D4E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7A2583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5A391C" w:rsidRPr="00D126BA" w14:paraId="479B70BD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3B23E205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AA2B65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F3A810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27587D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711CAA31" w14:textId="783962F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54CF871F" w14:textId="15893170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1E94541" w14:textId="235EF8FA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2C3912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C46514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A852E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7.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81406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D90C37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5A7F62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A391C" w:rsidRPr="00D126BA" w14:paraId="68314D8C" w14:textId="77777777" w:rsidTr="005A391C">
        <w:trPr>
          <w:trHeight w:val="20"/>
        </w:trPr>
        <w:tc>
          <w:tcPr>
            <w:tcW w:w="808" w:type="pct"/>
            <w:vMerge w:val="restart"/>
            <w:shd w:val="clear" w:color="auto" w:fill="auto"/>
            <w:noWrap/>
            <w:vAlign w:val="center"/>
            <w:hideMark/>
          </w:tcPr>
          <w:p w14:paraId="3140E797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G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201590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8C1653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E53E81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45E625B7" w14:textId="4C97D3D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0E71E9AD" w14:textId="4B3A59F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3FC55D0" w14:textId="5CF6441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4CFA79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0164B0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48358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3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3AB03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8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18834C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15EAD7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A391C" w:rsidRPr="00D126BA" w14:paraId="037FF793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4678F137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8CAA06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078459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112983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565F7646" w14:textId="77A694A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79D52427" w14:textId="189984F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16607BD" w14:textId="5FB88AC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CE4940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CEE885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F1A17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6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CC11B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CCFADB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648D78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A391C" w:rsidRPr="00D126BA" w14:paraId="7EFEFC9B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5F4981D4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20685C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F47310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931D96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40EECE52" w14:textId="4CA2AC2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19647321" w14:textId="548EA85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86E0CE0" w14:textId="58BC2FD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E0F120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7E462F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B5CDC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6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CA578D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1A50A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3953AD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A391C" w:rsidRPr="00D126BA" w14:paraId="7AAA7C9C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172DB07C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ED8475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3664B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C3C26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2B4A98F0" w14:textId="17B439F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757486C5" w14:textId="7FDDA6D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070E5E" w14:textId="6F214E5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53C304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8D6A09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CDB43B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6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C1267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6EE319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AF095A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A391C" w:rsidRPr="00D126BA" w14:paraId="16CCCA35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797B7590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05A102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A29440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22FD4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7" w:type="pct"/>
            <w:vAlign w:val="center"/>
          </w:tcPr>
          <w:p w14:paraId="2DD65A0D" w14:textId="782005E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02F6BC0B" w14:textId="755662A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5AA278" w14:textId="75EB207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624D64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2A3CB1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B277B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6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A84D5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8AC384E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1F8F49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A391C" w:rsidRPr="00D126BA" w14:paraId="0E7E3085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49761C4F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328E05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234053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0B8AFA7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02DD0AC5" w14:textId="7F904F74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51FF79E5" w14:textId="0E13140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83754A3" w14:textId="086987FD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850D87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38D971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E99DE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5.5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5C67C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05756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71C1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5A391C" w:rsidRPr="00D126BA" w14:paraId="4A56F6BB" w14:textId="77777777" w:rsidTr="005A391C">
        <w:trPr>
          <w:trHeight w:val="2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1A1829B2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n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C04612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F10576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0F51D3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213AA429" w14:textId="5E4506CE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445A7817" w14:textId="0CF34FE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66FE124" w14:textId="3D7AC251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F9E61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D1F370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18E073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7.9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0B6B6E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C925B34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5C1E41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1C" w:rsidRPr="00D126BA" w14:paraId="7AD0BFD9" w14:textId="77777777" w:rsidTr="005A391C">
        <w:trPr>
          <w:trHeight w:val="20"/>
        </w:trPr>
        <w:tc>
          <w:tcPr>
            <w:tcW w:w="808" w:type="pct"/>
            <w:vMerge w:val="restart"/>
            <w:shd w:val="clear" w:color="auto" w:fill="auto"/>
            <w:noWrap/>
            <w:vAlign w:val="center"/>
            <w:hideMark/>
          </w:tcPr>
          <w:p w14:paraId="05443143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inogen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4229C33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ECF279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C2ECE9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7B9B04C0" w14:textId="1922FBC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591BE182" w14:textId="6D4CBC63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AB8E8BA" w14:textId="4CE5226B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70296C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150C5B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BDAAF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2.1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154830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.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2334722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43CC7F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5A391C" w:rsidRPr="00D126BA" w14:paraId="665DADC5" w14:textId="77777777" w:rsidTr="005A391C">
        <w:trPr>
          <w:trHeight w:val="20"/>
        </w:trPr>
        <w:tc>
          <w:tcPr>
            <w:tcW w:w="808" w:type="pct"/>
            <w:vMerge/>
            <w:vAlign w:val="center"/>
            <w:hideMark/>
          </w:tcPr>
          <w:p w14:paraId="355CD59A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57B52D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7257FB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4A123C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2443BA0C" w14:textId="6E22E80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2DBD643A" w14:textId="33E404A5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E6B87A" w14:textId="27397806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98F9E0A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52C24B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98A61E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5.6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DB467F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.7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32C2C9D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0B83888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5A391C" w:rsidRPr="00D126BA" w14:paraId="6DD044D0" w14:textId="77777777" w:rsidTr="005A391C">
        <w:trPr>
          <w:trHeight w:val="20"/>
        </w:trPr>
        <w:tc>
          <w:tcPr>
            <w:tcW w:w="808" w:type="pct"/>
            <w:shd w:val="clear" w:color="auto" w:fill="auto"/>
            <w:noWrap/>
            <w:vAlign w:val="center"/>
            <w:hideMark/>
          </w:tcPr>
          <w:p w14:paraId="32E03BDA" w14:textId="77777777" w:rsidR="005A391C" w:rsidRPr="00D126BA" w:rsidRDefault="005A391C" w:rsidP="005A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F64F98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FC4A580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0DFEF5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vAlign w:val="center"/>
          </w:tcPr>
          <w:p w14:paraId="5B4D70EA" w14:textId="4C2D08DF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05" w:type="pct"/>
            <w:vAlign w:val="center"/>
          </w:tcPr>
          <w:p w14:paraId="7CE9A39B" w14:textId="4D931052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1FAE695" w14:textId="36BD1D9C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D527161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4CB98B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AF34D9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0.8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98B266C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6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A4DE2EB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070826" w14:textId="77777777" w:rsidR="005A391C" w:rsidRPr="00D126BA" w:rsidRDefault="005A391C" w:rsidP="005A3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3A6659A7" w14:textId="183CED94" w:rsidR="00BF373F" w:rsidRPr="00D126BA" w:rsidRDefault="00BF373F" w:rsidP="00BF3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126BA">
        <w:rPr>
          <w:rFonts w:ascii="Times New Roman" w:hAnsi="Times New Roman" w:cs="Times New Roman"/>
        </w:rPr>
        <w:t xml:space="preserve">Abbreviations are as follows: </w:t>
      </w:r>
      <w:r w:rsidRPr="00D126BA">
        <w:rPr>
          <w:rFonts w:ascii="Times New Roman" w:eastAsia="Times New Roman" w:hAnsi="Times New Roman" w:cs="Times New Roman"/>
          <w:color w:val="000000"/>
        </w:rPr>
        <w:t>GRP78/BIP:</w:t>
      </w:r>
      <w:r w:rsidRPr="00D126BA">
        <w:rPr>
          <w:rFonts w:ascii="Times New Roman" w:hAnsi="Times New Roman" w:cs="Times New Roman"/>
        </w:rPr>
        <w:t xml:space="preserve"> </w:t>
      </w:r>
      <w:r w:rsidRPr="00D126BA">
        <w:rPr>
          <w:rFonts w:ascii="Times New Roman" w:eastAsia="Times New Roman" w:hAnsi="Times New Roman" w:cs="Times New Roman"/>
          <w:color w:val="000000"/>
        </w:rPr>
        <w:t xml:space="preserve">78 </w:t>
      </w:r>
      <w:proofErr w:type="spellStart"/>
      <w:r w:rsidRPr="00D126BA">
        <w:rPr>
          <w:rFonts w:ascii="Times New Roman" w:eastAsia="Times New Roman" w:hAnsi="Times New Roman" w:cs="Times New Roman"/>
          <w:color w:val="000000"/>
        </w:rPr>
        <w:t>kDa</w:t>
      </w:r>
      <w:proofErr w:type="spellEnd"/>
      <w:r w:rsidRPr="00D126BA">
        <w:rPr>
          <w:rFonts w:ascii="Times New Roman" w:eastAsia="Times New Roman" w:hAnsi="Times New Roman" w:cs="Times New Roman"/>
          <w:color w:val="000000"/>
        </w:rPr>
        <w:t xml:space="preserve"> glucose-regulated protein; CBG: corticosteroid-binding globulin; </w:t>
      </w:r>
      <w:proofErr w:type="spellStart"/>
      <w:r w:rsidRPr="00D126BA">
        <w:rPr>
          <w:rFonts w:ascii="Times New Roman" w:hAnsi="Times New Roman" w:cs="Times New Roman"/>
        </w:rPr>
        <w:t>Endoplasmin</w:t>
      </w:r>
      <w:proofErr w:type="spellEnd"/>
      <w:r w:rsidRPr="00D126BA">
        <w:rPr>
          <w:rFonts w:ascii="Times New Roman" w:hAnsi="Times New Roman" w:cs="Times New Roman"/>
        </w:rPr>
        <w:t xml:space="preserve">: </w:t>
      </w:r>
      <w:r w:rsidRPr="00D126BA">
        <w:rPr>
          <w:rFonts w:ascii="Times New Roman" w:eastAsia="Times New Roman" w:hAnsi="Times New Roman" w:cs="Times New Roman"/>
          <w:color w:val="000000"/>
        </w:rPr>
        <w:t>heat shock protein 90kDa beta member 1; SOD: Superoxide dismutase.</w:t>
      </w:r>
    </w:p>
    <w:p w14:paraId="74730D0C" w14:textId="7CC86DBB" w:rsidR="00BB2FF5" w:rsidRPr="00D126BA" w:rsidRDefault="00BB2FF5" w:rsidP="00BF3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026A030" w14:textId="54DC11A6" w:rsidR="00BB2FF5" w:rsidRPr="00D126BA" w:rsidRDefault="00BB2FF5" w:rsidP="00BF373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4EA27F1" w14:textId="77777777" w:rsidR="00A00E01" w:rsidRPr="00D126BA" w:rsidRDefault="00A00E01" w:rsidP="00BB2FF5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00E01" w:rsidRPr="00D126BA" w:rsidSect="00A00E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55E5171" w14:textId="77777777" w:rsidR="00433ADB" w:rsidRPr="00D126BA" w:rsidRDefault="00433ADB" w:rsidP="00BB2F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6F2CD6" w14:textId="77C2B4F0" w:rsidR="00433ADB" w:rsidRPr="00D126BA" w:rsidRDefault="00433ADB" w:rsidP="00433ADB">
      <w:pPr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t>Figure S1.1 A single skin sample was either collected from the outside of the upper thigh (area above the knee on the hind leg) and/or from the external ear surface (boxed in red) of a grizzly bear using a 4-6 mm biopsy punch.</w:t>
      </w:r>
    </w:p>
    <w:p w14:paraId="03A45DF1" w14:textId="75DA5189" w:rsidR="00433ADB" w:rsidRPr="00D126BA" w:rsidRDefault="00433ADB" w:rsidP="00433ADB">
      <w:pPr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76DA99" wp14:editId="6175AEFB">
            <wp:extent cx="9144000" cy="3357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CBED8" w14:textId="77777777" w:rsidR="00433ADB" w:rsidRPr="00D126BA" w:rsidRDefault="00433ADB" w:rsidP="00433ADB">
      <w:pPr>
        <w:rPr>
          <w:rFonts w:ascii="Times New Roman" w:hAnsi="Times New Roman" w:cs="Times New Roman"/>
          <w:sz w:val="24"/>
          <w:szCs w:val="24"/>
        </w:rPr>
      </w:pPr>
    </w:p>
    <w:p w14:paraId="7883139A" w14:textId="5817CCE8" w:rsidR="00433ADB" w:rsidRPr="00D126BA" w:rsidRDefault="00433ADB" w:rsidP="00433ADB">
      <w:pPr>
        <w:rPr>
          <w:rFonts w:ascii="Times New Roman" w:hAnsi="Times New Roman" w:cs="Times New Roman"/>
          <w:sz w:val="24"/>
          <w:szCs w:val="24"/>
        </w:rPr>
        <w:sectPr w:rsidR="00433ADB" w:rsidRPr="00D126BA" w:rsidSect="00A00E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D8D7C03" w14:textId="1F0B3BC0" w:rsidR="00BB2FF5" w:rsidRPr="00D126BA" w:rsidRDefault="00BB2FF5" w:rsidP="00BB2F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lastRenderedPageBreak/>
        <w:t>Figure S1.</w:t>
      </w:r>
      <w:r w:rsidR="00433ADB" w:rsidRPr="00D126BA">
        <w:rPr>
          <w:rFonts w:ascii="Times New Roman" w:hAnsi="Times New Roman" w:cs="Times New Roman"/>
          <w:sz w:val="24"/>
          <w:szCs w:val="24"/>
        </w:rPr>
        <w:t>2</w:t>
      </w:r>
      <w:r w:rsidRPr="00D126BA">
        <w:rPr>
          <w:rFonts w:ascii="Times New Roman" w:hAnsi="Times New Roman" w:cs="Times New Roman"/>
          <w:sz w:val="24"/>
          <w:szCs w:val="24"/>
        </w:rPr>
        <w:t xml:space="preserve"> Workflow of sample optimization methods. In addition to traditional methods, two kit-based approaches were used: 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iST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Preomics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>, München, Germany) and S-Trap (</w:t>
      </w:r>
      <w:proofErr w:type="spellStart"/>
      <w:r w:rsidRPr="00D126BA">
        <w:rPr>
          <w:rFonts w:ascii="Times New Roman" w:hAnsi="Times New Roman" w:cs="Times New Roman"/>
          <w:sz w:val="24"/>
          <w:szCs w:val="24"/>
        </w:rPr>
        <w:t>Protifi</w:t>
      </w:r>
      <w:proofErr w:type="spellEnd"/>
      <w:r w:rsidRPr="00D126BA">
        <w:rPr>
          <w:rFonts w:ascii="Times New Roman" w:hAnsi="Times New Roman" w:cs="Times New Roman"/>
          <w:sz w:val="24"/>
          <w:szCs w:val="24"/>
        </w:rPr>
        <w:t xml:space="preserve">, Huntington NY, USA). </w:t>
      </w:r>
    </w:p>
    <w:p w14:paraId="17DB66A5" w14:textId="77777777" w:rsidR="00BB2FF5" w:rsidRPr="00D126BA" w:rsidRDefault="00BB2FF5" w:rsidP="00BB2F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E478D2" w14:textId="2686D455" w:rsidR="00260AA0" w:rsidRPr="00D126BA" w:rsidRDefault="00BB2FF5" w:rsidP="003F0736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126B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A73D5A" wp14:editId="4BB98096">
            <wp:extent cx="8008701" cy="2667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8701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C928E" w14:textId="34DF049D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C0C942" w14:textId="00F5DB19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E2F3B1" w14:textId="07ABD48D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05DEFE" w14:textId="0A4891D7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D0F973C" w14:textId="7A29A020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F0E8D5" w14:textId="1A20FAF0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478E91" w14:textId="1A355886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91CC4C" w14:textId="73573B40" w:rsidR="00892BB9" w:rsidRPr="00D126BA" w:rsidRDefault="00892BB9" w:rsidP="00892B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488F691" w14:textId="4567FD4E" w:rsidR="00892BB9" w:rsidRPr="00D126BA" w:rsidRDefault="00892BB9" w:rsidP="00892BB9">
      <w:pPr>
        <w:rPr>
          <w:rFonts w:ascii="Times New Roman" w:hAnsi="Times New Roman" w:cs="Times New Roman"/>
          <w:noProof/>
          <w:sz w:val="24"/>
          <w:szCs w:val="24"/>
        </w:rPr>
      </w:pPr>
    </w:p>
    <w:p w14:paraId="416D7114" w14:textId="4D09DDCD" w:rsidR="00892BB9" w:rsidRPr="00D126BA" w:rsidRDefault="00892BB9" w:rsidP="00892BB9">
      <w:pPr>
        <w:tabs>
          <w:tab w:val="left" w:pos="1560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D126BA">
        <w:rPr>
          <w:rFonts w:ascii="Times New Roman" w:eastAsia="Times New Roman" w:hAnsi="Times New Roman" w:cs="Times New Roman"/>
          <w:sz w:val="24"/>
          <w:szCs w:val="24"/>
        </w:rPr>
        <w:tab/>
      </w:r>
      <w:r w:rsidRPr="00D126BA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D54A164" w14:textId="54DD106F" w:rsidR="00892BB9" w:rsidRPr="00C436BE" w:rsidRDefault="00892BB9" w:rsidP="006022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26BA">
        <w:rPr>
          <w:rFonts w:ascii="Times New Roman" w:hAnsi="Times New Roman" w:cs="Times New Roman"/>
          <w:sz w:val="24"/>
          <w:szCs w:val="24"/>
        </w:rPr>
        <w:lastRenderedPageBreak/>
        <w:t>Figure S1.3 Slope graphs for individual bears that show the relationship between repeated samples across years</w:t>
      </w:r>
      <w:r w:rsidR="00602232" w:rsidRPr="00D126BA">
        <w:rPr>
          <w:rFonts w:ascii="Times New Roman" w:hAnsi="Times New Roman" w:cs="Times New Roman"/>
          <w:sz w:val="24"/>
          <w:szCs w:val="24"/>
        </w:rPr>
        <w:t>. All skin samples were</w:t>
      </w:r>
      <w:r w:rsidRPr="00D126BA">
        <w:rPr>
          <w:rFonts w:ascii="Times New Roman" w:hAnsi="Times New Roman" w:cs="Times New Roman"/>
          <w:sz w:val="24"/>
          <w:szCs w:val="24"/>
        </w:rPr>
        <w:t xml:space="preserve"> collected from the outer thigh</w:t>
      </w:r>
      <w:r w:rsidR="00602232" w:rsidRPr="00D126BA">
        <w:rPr>
          <w:rFonts w:ascii="Times New Roman" w:hAnsi="Times New Roman" w:cs="Times New Roman"/>
          <w:sz w:val="24"/>
          <w:szCs w:val="24"/>
        </w:rPr>
        <w:t>.</w:t>
      </w:r>
    </w:p>
    <w:p w14:paraId="1AB27656" w14:textId="0CB95319" w:rsidR="00892BB9" w:rsidRDefault="00892BB9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8FCEDC1" wp14:editId="0732D989">
            <wp:extent cx="5487035" cy="54870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CB5ABB1" w14:textId="4B845615" w:rsidR="00892BB9" w:rsidRDefault="00892BB9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B2C997" wp14:editId="196513F6">
            <wp:extent cx="5487035" cy="54870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F2C5E5D" w14:textId="77777777" w:rsidR="00892BB9" w:rsidRDefault="00892BB9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892BB9" w:rsidSect="00A00E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8CEEA6" wp14:editId="2E207B82">
            <wp:extent cx="5487035" cy="54870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5FB23B" w14:textId="77777777" w:rsidR="00892BB9" w:rsidRDefault="00892BB9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892BB9" w:rsidSect="00A00E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FB062E" wp14:editId="6AC48AF1">
            <wp:extent cx="5487035" cy="54870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73D3F" w14:textId="1691341C" w:rsidR="00892BB9" w:rsidRDefault="00892BB9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EF2E25" wp14:editId="58B2B00F">
            <wp:extent cx="5487035" cy="54870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B88E299" w14:textId="2B0FA83C" w:rsidR="00892BB9" w:rsidRDefault="00892BB9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77A887" wp14:editId="6544B634">
            <wp:extent cx="5487035" cy="548703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2B5D85F" w14:textId="227F3347" w:rsidR="00B125B7" w:rsidRDefault="00892BB9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432900" wp14:editId="02200ED4">
            <wp:extent cx="5487035" cy="54927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9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125B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4DEF4E7" w14:textId="7BCC0753" w:rsidR="00892BB9" w:rsidRPr="00892BB9" w:rsidRDefault="00B125B7" w:rsidP="00892BB9">
      <w:pPr>
        <w:tabs>
          <w:tab w:val="left" w:pos="1560"/>
        </w:tabs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3C7DDC" wp14:editId="74D072AB">
            <wp:extent cx="5487035" cy="5480685"/>
            <wp:effectExtent l="0" t="0" r="0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92BB9" w:rsidRPr="00892BB9" w:rsidSect="00A00E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AB605E" w14:textId="77777777" w:rsidR="002A5AB1" w:rsidRDefault="002A5AB1" w:rsidP="00D63E11">
      <w:pPr>
        <w:spacing w:after="0" w:line="240" w:lineRule="auto"/>
      </w:pPr>
      <w:r>
        <w:separator/>
      </w:r>
    </w:p>
  </w:endnote>
  <w:endnote w:type="continuationSeparator" w:id="0">
    <w:p w14:paraId="064ECC55" w14:textId="77777777" w:rsidR="002A5AB1" w:rsidRDefault="002A5AB1" w:rsidP="00D63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0274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AEF54" w14:textId="5DE345ED" w:rsidR="00892BB9" w:rsidRDefault="00892B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070CB" w14:textId="77777777" w:rsidR="00892BB9" w:rsidRDefault="00892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F9127" w14:textId="77777777" w:rsidR="002A5AB1" w:rsidRDefault="002A5AB1" w:rsidP="00D63E11">
      <w:pPr>
        <w:spacing w:after="0" w:line="240" w:lineRule="auto"/>
      </w:pPr>
      <w:r>
        <w:separator/>
      </w:r>
    </w:p>
  </w:footnote>
  <w:footnote w:type="continuationSeparator" w:id="0">
    <w:p w14:paraId="6F962E84" w14:textId="77777777" w:rsidR="002A5AB1" w:rsidRDefault="002A5AB1" w:rsidP="00D63E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5D"/>
    <w:rsid w:val="00020B36"/>
    <w:rsid w:val="0006557E"/>
    <w:rsid w:val="00077945"/>
    <w:rsid w:val="000B58B3"/>
    <w:rsid w:val="000D3AF4"/>
    <w:rsid w:val="00166105"/>
    <w:rsid w:val="00167ADE"/>
    <w:rsid w:val="00180698"/>
    <w:rsid w:val="001A69AD"/>
    <w:rsid w:val="00240CA0"/>
    <w:rsid w:val="00260AA0"/>
    <w:rsid w:val="0026583A"/>
    <w:rsid w:val="002A5AB1"/>
    <w:rsid w:val="002B0327"/>
    <w:rsid w:val="002E675D"/>
    <w:rsid w:val="002F7349"/>
    <w:rsid w:val="00362574"/>
    <w:rsid w:val="003902A8"/>
    <w:rsid w:val="00394EF0"/>
    <w:rsid w:val="003E0A1F"/>
    <w:rsid w:val="003F0736"/>
    <w:rsid w:val="004134ED"/>
    <w:rsid w:val="00433ADB"/>
    <w:rsid w:val="004B2B52"/>
    <w:rsid w:val="005A391C"/>
    <w:rsid w:val="005C561F"/>
    <w:rsid w:val="005E265B"/>
    <w:rsid w:val="00602232"/>
    <w:rsid w:val="00655A20"/>
    <w:rsid w:val="006767A3"/>
    <w:rsid w:val="00692650"/>
    <w:rsid w:val="006971EC"/>
    <w:rsid w:val="006B5710"/>
    <w:rsid w:val="007031F7"/>
    <w:rsid w:val="0073768A"/>
    <w:rsid w:val="00757E9A"/>
    <w:rsid w:val="00807E3C"/>
    <w:rsid w:val="00867CBE"/>
    <w:rsid w:val="00892BB9"/>
    <w:rsid w:val="008964CD"/>
    <w:rsid w:val="008C06FB"/>
    <w:rsid w:val="008C6860"/>
    <w:rsid w:val="00927357"/>
    <w:rsid w:val="00947FC8"/>
    <w:rsid w:val="00955656"/>
    <w:rsid w:val="00964753"/>
    <w:rsid w:val="009B7282"/>
    <w:rsid w:val="009C4951"/>
    <w:rsid w:val="009C4D7D"/>
    <w:rsid w:val="00A00E01"/>
    <w:rsid w:val="00A31596"/>
    <w:rsid w:val="00A6170B"/>
    <w:rsid w:val="00A76BFC"/>
    <w:rsid w:val="00AD6B9E"/>
    <w:rsid w:val="00B125B7"/>
    <w:rsid w:val="00BA5EEC"/>
    <w:rsid w:val="00BB2FF5"/>
    <w:rsid w:val="00BB624A"/>
    <w:rsid w:val="00BF373F"/>
    <w:rsid w:val="00C0610C"/>
    <w:rsid w:val="00C436BE"/>
    <w:rsid w:val="00C52534"/>
    <w:rsid w:val="00CF6618"/>
    <w:rsid w:val="00D126BA"/>
    <w:rsid w:val="00D468A9"/>
    <w:rsid w:val="00D63E11"/>
    <w:rsid w:val="00DA2C46"/>
    <w:rsid w:val="00DE460A"/>
    <w:rsid w:val="00EE6C17"/>
    <w:rsid w:val="00F137DA"/>
    <w:rsid w:val="00F33A56"/>
    <w:rsid w:val="00FF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D1A4A"/>
  <w15:chartTrackingRefBased/>
  <w15:docId w15:val="{BF534353-2613-4105-8B5E-BF9A6D48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3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E11"/>
  </w:style>
  <w:style w:type="paragraph" w:styleId="Footer">
    <w:name w:val="footer"/>
    <w:basedOn w:val="Normal"/>
    <w:link w:val="FooterChar"/>
    <w:uiPriority w:val="99"/>
    <w:unhideWhenUsed/>
    <w:rsid w:val="00D63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033</Words>
  <Characters>589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Wilson</dc:creator>
  <cp:keywords/>
  <dc:description/>
  <cp:lastModifiedBy>Lulu Stader</cp:lastModifiedBy>
  <cp:revision>2</cp:revision>
  <dcterms:created xsi:type="dcterms:W3CDTF">2020-05-31T20:45:00Z</dcterms:created>
  <dcterms:modified xsi:type="dcterms:W3CDTF">2020-05-31T20:45:00Z</dcterms:modified>
</cp:coreProperties>
</file>